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C0F34" w14:textId="621B20EE" w:rsidR="00024B9A" w:rsidRPr="00366B9B" w:rsidRDefault="00D15A08" w:rsidP="00024B9A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supplementary-methods"/>
      <w:r>
        <w:rPr>
          <w:rFonts w:ascii="Times New Roman" w:hAnsi="Times New Roman" w:cs="Times New Roman"/>
          <w:b/>
          <w:bCs/>
          <w:sz w:val="28"/>
          <w:szCs w:val="28"/>
        </w:rPr>
        <w:t>Supplemental</w:t>
      </w:r>
      <w:r w:rsidR="005B09FD">
        <w:rPr>
          <w:rFonts w:ascii="Times New Roman" w:hAnsi="Times New Roman" w:cs="Times New Roman"/>
          <w:b/>
          <w:bCs/>
          <w:sz w:val="28"/>
          <w:szCs w:val="28"/>
        </w:rPr>
        <w:t xml:space="preserve"> Methods: </w:t>
      </w:r>
      <w:r w:rsidR="00024B9A" w:rsidRPr="00366B9B">
        <w:rPr>
          <w:rFonts w:ascii="Times New Roman" w:hAnsi="Times New Roman" w:cs="Times New Roman"/>
          <w:b/>
          <w:bCs/>
          <w:sz w:val="28"/>
          <w:szCs w:val="28"/>
        </w:rPr>
        <w:t>Improving Polygenic Score Prediction for Underrepresented Groups Through Transfer Learning</w:t>
      </w:r>
    </w:p>
    <w:p w14:paraId="1CB3ABCD" w14:textId="77777777" w:rsidR="00BF06CA" w:rsidRPr="00D159D7" w:rsidRDefault="00BF06CA" w:rsidP="00BF06CA">
      <w:pPr>
        <w:spacing w:after="120" w:line="276" w:lineRule="auto"/>
        <w:jc w:val="center"/>
        <w:rPr>
          <w:rFonts w:ascii="Times New Roman" w:hAnsi="Times New Roman" w:cs="Times New Roman"/>
          <w:sz w:val="21"/>
          <w:szCs w:val="21"/>
          <w:lang w:val="es-ES"/>
        </w:rPr>
      </w:pPr>
      <w:r w:rsidRPr="00D159D7">
        <w:rPr>
          <w:rFonts w:ascii="Times New Roman" w:hAnsi="Times New Roman" w:cs="Times New Roman"/>
          <w:sz w:val="21"/>
          <w:szCs w:val="21"/>
          <w:lang w:val="es-ES"/>
        </w:rPr>
        <w:t>Hao Wu</w:t>
      </w:r>
      <w:r w:rsidRPr="00D159D7">
        <w:rPr>
          <w:rFonts w:ascii="Times New Roman" w:hAnsi="Times New Roman" w:cs="Times New Roman"/>
          <w:sz w:val="21"/>
          <w:szCs w:val="21"/>
          <w:vertAlign w:val="superscript"/>
          <w:lang w:val="es-ES"/>
        </w:rPr>
        <w:t>1,2</w:t>
      </w:r>
      <w:r w:rsidRPr="00D159D7">
        <w:rPr>
          <w:rFonts w:ascii="Times New Roman" w:hAnsi="Times New Roman" w:cs="Times New Roman"/>
          <w:sz w:val="21"/>
          <w:szCs w:val="21"/>
          <w:lang w:val="es-ES"/>
        </w:rPr>
        <w:t>, Paulino Pérez-Rodríguez</w:t>
      </w:r>
      <w:r w:rsidRPr="00D159D7">
        <w:rPr>
          <w:rFonts w:ascii="Times New Roman" w:hAnsi="Times New Roman" w:cs="Times New Roman"/>
          <w:sz w:val="21"/>
          <w:szCs w:val="21"/>
          <w:vertAlign w:val="superscript"/>
          <w:lang w:val="es-ES"/>
        </w:rPr>
        <w:t>3</w:t>
      </w:r>
      <w:r w:rsidRPr="00D159D7">
        <w:rPr>
          <w:rFonts w:ascii="Times New Roman" w:hAnsi="Times New Roman" w:cs="Times New Roman"/>
          <w:sz w:val="21"/>
          <w:szCs w:val="21"/>
          <w:lang w:val="es-ES"/>
        </w:rPr>
        <w:t>, Michael Boehnke</w:t>
      </w:r>
      <w:r w:rsidRPr="00D159D7">
        <w:rPr>
          <w:rFonts w:ascii="Times New Roman" w:hAnsi="Times New Roman" w:cs="Times New Roman"/>
          <w:sz w:val="21"/>
          <w:szCs w:val="21"/>
          <w:vertAlign w:val="superscript"/>
          <w:lang w:val="es-ES"/>
        </w:rPr>
        <w:t>4</w:t>
      </w:r>
      <w:r w:rsidRPr="00D159D7">
        <w:rPr>
          <w:rFonts w:ascii="Times New Roman" w:hAnsi="Times New Roman" w:cs="Times New Roman"/>
          <w:sz w:val="21"/>
          <w:szCs w:val="21"/>
          <w:lang w:val="es-ES"/>
        </w:rPr>
        <w:t>, Yuehua Cui</w:t>
      </w:r>
      <w:r w:rsidRPr="00D159D7">
        <w:rPr>
          <w:rFonts w:ascii="Times New Roman" w:hAnsi="Times New Roman" w:cs="Times New Roman"/>
          <w:sz w:val="21"/>
          <w:szCs w:val="21"/>
          <w:vertAlign w:val="superscript"/>
          <w:lang w:val="es-ES"/>
        </w:rPr>
        <w:t>5</w:t>
      </w:r>
      <w:r w:rsidRPr="00D159D7">
        <w:rPr>
          <w:rFonts w:ascii="Times New Roman" w:hAnsi="Times New Roman" w:cs="Times New Roman"/>
          <w:sz w:val="21"/>
          <w:szCs w:val="21"/>
          <w:lang w:val="es-ES"/>
        </w:rPr>
        <w:t>, Xiaoyu Liang</w:t>
      </w:r>
      <w:r w:rsidRPr="00D159D7">
        <w:rPr>
          <w:rFonts w:ascii="Times New Roman" w:hAnsi="Times New Roman" w:cs="Times New Roman"/>
          <w:sz w:val="21"/>
          <w:szCs w:val="21"/>
          <w:vertAlign w:val="superscript"/>
          <w:lang w:val="es-ES"/>
        </w:rPr>
        <w:t>1</w:t>
      </w:r>
      <w:r w:rsidRPr="00D159D7">
        <w:rPr>
          <w:rFonts w:ascii="Times New Roman" w:hAnsi="Times New Roman" w:cs="Times New Roman"/>
          <w:sz w:val="21"/>
          <w:szCs w:val="21"/>
          <w:lang w:val="es-ES"/>
        </w:rPr>
        <w:t>, Ana I. Vazquez</w:t>
      </w:r>
      <w:r w:rsidRPr="00D159D7">
        <w:rPr>
          <w:rFonts w:ascii="Times New Roman" w:hAnsi="Times New Roman" w:cs="Times New Roman"/>
          <w:sz w:val="21"/>
          <w:szCs w:val="21"/>
          <w:vertAlign w:val="superscript"/>
          <w:lang w:val="es-ES"/>
        </w:rPr>
        <w:t>1,2</w:t>
      </w:r>
      <w:r w:rsidRPr="00D159D7">
        <w:rPr>
          <w:rFonts w:ascii="Times New Roman" w:hAnsi="Times New Roman" w:cs="Times New Roman"/>
          <w:sz w:val="21"/>
          <w:szCs w:val="21"/>
          <w:lang w:val="es-ES"/>
        </w:rPr>
        <w:t>, Gustavo de los Campos</w:t>
      </w:r>
      <w:r w:rsidRPr="00D159D7">
        <w:rPr>
          <w:rFonts w:ascii="Times New Roman" w:hAnsi="Times New Roman" w:cs="Times New Roman"/>
          <w:sz w:val="21"/>
          <w:szCs w:val="21"/>
          <w:vertAlign w:val="superscript"/>
          <w:lang w:val="es-ES"/>
        </w:rPr>
        <w:t>1,2,5,*</w:t>
      </w:r>
    </w:p>
    <w:p w14:paraId="33D29511" w14:textId="77777777" w:rsidR="00BF06CA" w:rsidRPr="00D159D7" w:rsidRDefault="00BF06CA" w:rsidP="00BF06CA">
      <w:pPr>
        <w:spacing w:after="120" w:line="276" w:lineRule="auto"/>
        <w:rPr>
          <w:rFonts w:ascii="Times New Roman" w:hAnsi="Times New Roman" w:cs="Times New Roman"/>
          <w:sz w:val="21"/>
          <w:szCs w:val="21"/>
        </w:rPr>
      </w:pPr>
      <w:r w:rsidRPr="00D159D7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D159D7">
        <w:rPr>
          <w:rFonts w:ascii="Times New Roman" w:hAnsi="Times New Roman" w:cs="Times New Roman"/>
          <w:sz w:val="21"/>
          <w:szCs w:val="21"/>
        </w:rPr>
        <w:t>Department of Epidemiology and Biostatistics, Michigan State University, East Lansing, MI 48824, USA</w:t>
      </w:r>
    </w:p>
    <w:p w14:paraId="30AD6C7E" w14:textId="77777777" w:rsidR="00BF06CA" w:rsidRPr="00D159D7" w:rsidRDefault="00BF06CA" w:rsidP="00BF06CA">
      <w:pPr>
        <w:spacing w:after="120" w:line="276" w:lineRule="auto"/>
        <w:rPr>
          <w:rFonts w:ascii="Times New Roman" w:hAnsi="Times New Roman" w:cs="Times New Roman"/>
          <w:sz w:val="21"/>
          <w:szCs w:val="21"/>
        </w:rPr>
      </w:pPr>
      <w:r w:rsidRPr="00D159D7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D159D7">
        <w:rPr>
          <w:rFonts w:ascii="Times New Roman" w:hAnsi="Times New Roman" w:cs="Times New Roman"/>
          <w:sz w:val="21"/>
          <w:szCs w:val="21"/>
        </w:rPr>
        <w:t>Institute for Quantitative Health Science and Engineering, Michigan State University, East Lansing, MI 48824, USA</w:t>
      </w:r>
    </w:p>
    <w:p w14:paraId="0827E3E9" w14:textId="77777777" w:rsidR="00BF06CA" w:rsidRPr="00782C7D" w:rsidRDefault="00BF06CA" w:rsidP="00BF06CA">
      <w:pPr>
        <w:spacing w:after="120" w:line="276" w:lineRule="auto"/>
        <w:rPr>
          <w:rFonts w:ascii="Times New Roman" w:hAnsi="Times New Roman" w:cs="Times New Roman"/>
          <w:sz w:val="21"/>
          <w:szCs w:val="21"/>
          <w:lang w:val="es-419"/>
        </w:rPr>
      </w:pPr>
      <w:r w:rsidRPr="00782C7D">
        <w:rPr>
          <w:rFonts w:ascii="Times New Roman" w:hAnsi="Times New Roman" w:cs="Times New Roman"/>
          <w:sz w:val="21"/>
          <w:szCs w:val="21"/>
          <w:vertAlign w:val="superscript"/>
          <w:lang w:val="es-419"/>
        </w:rPr>
        <w:t>3</w:t>
      </w:r>
      <w:r w:rsidRPr="00782C7D">
        <w:rPr>
          <w:rFonts w:ascii="Times New Roman" w:hAnsi="Times New Roman" w:cs="Times New Roman"/>
          <w:sz w:val="21"/>
          <w:szCs w:val="21"/>
          <w:lang w:val="es-419"/>
        </w:rPr>
        <w:t>Colegio de Postgraduados, Montecillo, Estado de México 56230, México</w:t>
      </w:r>
    </w:p>
    <w:p w14:paraId="7D5F15B7" w14:textId="77777777" w:rsidR="00BF06CA" w:rsidRPr="00D159D7" w:rsidRDefault="00BF06CA" w:rsidP="00BF06CA">
      <w:pPr>
        <w:spacing w:after="120" w:line="276" w:lineRule="auto"/>
        <w:rPr>
          <w:rFonts w:ascii="Times New Roman" w:hAnsi="Times New Roman" w:cs="Times New Roman"/>
          <w:sz w:val="21"/>
          <w:szCs w:val="21"/>
        </w:rPr>
      </w:pPr>
      <w:r w:rsidRPr="00D159D7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D159D7">
        <w:rPr>
          <w:rFonts w:ascii="Times New Roman" w:hAnsi="Times New Roman" w:cs="Times New Roman"/>
          <w:sz w:val="21"/>
          <w:szCs w:val="21"/>
        </w:rPr>
        <w:t>Department of Biostatistics and Center for Statistical Genetics, University of Michigan, Ann Arbor, MI 48109, USA</w:t>
      </w:r>
    </w:p>
    <w:p w14:paraId="43D116E6" w14:textId="77777777" w:rsidR="00BF06CA" w:rsidRPr="00D159D7" w:rsidRDefault="00BF06CA" w:rsidP="00BF06CA">
      <w:pPr>
        <w:spacing w:after="120" w:line="276" w:lineRule="auto"/>
        <w:rPr>
          <w:rFonts w:ascii="Times New Roman" w:hAnsi="Times New Roman" w:cs="Times New Roman"/>
          <w:sz w:val="21"/>
          <w:szCs w:val="21"/>
        </w:rPr>
      </w:pPr>
      <w:r w:rsidRPr="00D159D7">
        <w:rPr>
          <w:rFonts w:ascii="Times New Roman" w:hAnsi="Times New Roman" w:cs="Times New Roman"/>
          <w:sz w:val="21"/>
          <w:szCs w:val="21"/>
          <w:vertAlign w:val="superscript"/>
        </w:rPr>
        <w:t>5</w:t>
      </w:r>
      <w:r w:rsidRPr="00D159D7">
        <w:rPr>
          <w:rFonts w:ascii="Times New Roman" w:hAnsi="Times New Roman" w:cs="Times New Roman"/>
          <w:sz w:val="21"/>
          <w:szCs w:val="21"/>
        </w:rPr>
        <w:t>Department of Statistics and Probability, Michigan State University, East Lansing, MI 48824, USA</w:t>
      </w:r>
    </w:p>
    <w:p w14:paraId="257A2385" w14:textId="47685457" w:rsidR="00644918" w:rsidRDefault="00BF06CA" w:rsidP="00BF06CA">
      <w:pPr>
        <w:spacing w:before="240" w:line="360" w:lineRule="auto"/>
        <w:rPr>
          <w:rFonts w:ascii="Times New Roman" w:hAnsi="Times New Roman" w:cs="Times New Roman"/>
          <w:sz w:val="21"/>
          <w:szCs w:val="21"/>
        </w:rPr>
      </w:pPr>
      <w:r w:rsidRPr="00D159D7">
        <w:rPr>
          <w:rFonts w:ascii="Times New Roman" w:hAnsi="Times New Roman" w:cs="Times New Roman"/>
          <w:sz w:val="21"/>
          <w:szCs w:val="21"/>
        </w:rPr>
        <w:t xml:space="preserve">* Corresponding author: </w:t>
      </w:r>
      <w:hyperlink r:id="rId10" w:history="1">
        <w:r w:rsidRPr="00D159D7">
          <w:rPr>
            <w:rStyle w:val="Hyperlink"/>
            <w:rFonts w:ascii="Times New Roman" w:hAnsi="Times New Roman" w:cs="Times New Roman"/>
            <w:sz w:val="21"/>
            <w:szCs w:val="21"/>
          </w:rPr>
          <w:t>gustavoc@msu.edu</w:t>
        </w:r>
      </w:hyperlink>
      <w:r w:rsidRPr="00D159D7">
        <w:rPr>
          <w:rFonts w:ascii="Times New Roman" w:hAnsi="Times New Roman" w:cs="Times New Roman"/>
          <w:sz w:val="21"/>
          <w:szCs w:val="21"/>
        </w:rPr>
        <w:t>.</w:t>
      </w:r>
    </w:p>
    <w:p w14:paraId="71D87300" w14:textId="77777777" w:rsidR="00644918" w:rsidRDefault="0064491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3A94F627" w14:textId="12A056EC" w:rsidR="0011650D" w:rsidRPr="003B3B80" w:rsidRDefault="0011650D" w:rsidP="00F27516">
      <w:pPr>
        <w:spacing w:before="240" w:line="360" w:lineRule="auto"/>
        <w:jc w:val="both"/>
        <w:rPr>
          <w:rFonts w:ascii="Times New Roman" w:hAnsi="Times New Roman" w:cs="Times New Roman"/>
          <w:b/>
        </w:rPr>
      </w:pPr>
      <w:r w:rsidRPr="003B3B80">
        <w:rPr>
          <w:rFonts w:ascii="Times New Roman" w:hAnsi="Times New Roman" w:cs="Times New Roman"/>
          <w:b/>
        </w:rPr>
        <w:lastRenderedPageBreak/>
        <w:t xml:space="preserve">Coordinate </w:t>
      </w:r>
      <w:r w:rsidR="007E3E49" w:rsidRPr="003B3B80">
        <w:rPr>
          <w:rFonts w:ascii="Times New Roman" w:hAnsi="Times New Roman" w:cs="Times New Roman"/>
          <w:b/>
        </w:rPr>
        <w:t xml:space="preserve">Descent algorithm for </w:t>
      </w:r>
      <w:r w:rsidR="00412C13" w:rsidRPr="003B3B80">
        <w:rPr>
          <w:rFonts w:ascii="Times New Roman" w:hAnsi="Times New Roman" w:cs="Times New Roman"/>
          <w:b/>
        </w:rPr>
        <w:t>the informed penalized regression</w:t>
      </w:r>
    </w:p>
    <w:p w14:paraId="049C6223" w14:textId="2C53A4CD" w:rsidR="008B30E7" w:rsidRPr="00412C13" w:rsidRDefault="005B09F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bookmarkStart w:id="1" w:name="X4c3a4e76f2b73188a248e944d6d49304bea3bc3"/>
      <w:r>
        <w:rPr>
          <w:rFonts w:ascii="Times New Roman" w:hAnsi="Times New Roman" w:cs="Times New Roman"/>
        </w:rPr>
        <w:t>In this section</w:t>
      </w:r>
      <w:r w:rsidR="00F0344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present the formulae used to implement the coordinate descent algorithm for the penalized regression</w:t>
      </w:r>
      <w:r w:rsidR="00F0344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533CDD" w:rsidRPr="00412C13">
        <w:rPr>
          <w:rFonts w:ascii="Times New Roman" w:hAnsi="Times New Roman" w:cs="Times New Roman"/>
        </w:rPr>
        <w:t>Recall that the loss function to be minimized</w:t>
      </w:r>
      <w:r w:rsidR="00717C72">
        <w:rPr>
          <w:rFonts w:ascii="Times New Roman" w:hAnsi="Times New Roman" w:cs="Times New Roman"/>
        </w:rPr>
        <w:t xml:space="preserve">, i.e., </w:t>
      </w:r>
      <w:r w:rsidR="00226D4F">
        <w:rPr>
          <w:rFonts w:ascii="Times New Roman" w:hAnsi="Times New Roman" w:cs="Times New Roman"/>
        </w:rPr>
        <w:t xml:space="preserve">equation </w:t>
      </w:r>
      <w:r w:rsidR="00717C72">
        <w:rPr>
          <w:rFonts w:ascii="Times New Roman" w:hAnsi="Times New Roman" w:cs="Times New Roman"/>
        </w:rPr>
        <w:t>(</w:t>
      </w:r>
      <w:r w:rsidR="00226D4F">
        <w:rPr>
          <w:rFonts w:ascii="Times New Roman" w:hAnsi="Times New Roman" w:cs="Times New Roman"/>
        </w:rPr>
        <w:t>1</w:t>
      </w:r>
      <w:r w:rsidR="00717C72">
        <w:rPr>
          <w:rFonts w:ascii="Times New Roman" w:hAnsi="Times New Roman" w:cs="Times New Roman"/>
        </w:rPr>
        <w:t>)</w:t>
      </w:r>
      <w:r w:rsidR="00226D4F">
        <w:rPr>
          <w:rFonts w:ascii="Times New Roman" w:hAnsi="Times New Roman" w:cs="Times New Roman"/>
        </w:rPr>
        <w:t xml:space="preserve"> in the manuscript</w:t>
      </w:r>
      <w:r w:rsidR="00533CDD" w:rsidRPr="00412C13">
        <w:rPr>
          <w:rFonts w:ascii="Times New Roman" w:hAnsi="Times New Roman" w:cs="Times New Roman"/>
        </w:rPr>
        <w:t xml:space="preserve"> is</w:t>
      </w:r>
    </w:p>
    <w:p w14:paraId="21E69F29" w14:textId="567EC707" w:rsidR="002C2ACB" w:rsidRPr="00717C72" w:rsidRDefault="00000000" w:rsidP="00717C72">
      <w:pPr>
        <w:spacing w:before="240" w:line="360" w:lineRule="auto"/>
        <w:jc w:val="center"/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r>
                <w:rPr>
                  <w:rFonts w:ascii="Cambria Math" w:hAnsi="Cambria Math" w:cs="Times New Roman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αλ∥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∥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α</m:t>
                  </m:r>
                </m:e>
              </m:d>
              <m:r>
                <w:rPr>
                  <w:rFonts w:ascii="Cambria Math" w:hAnsi="Cambria Math" w:cs="Times New Roman"/>
                </w:rPr>
                <m:t>λ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b/>
                                  <w:bCs/>
                                  <w:i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  <w:i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b/>
                              <w:bCs/>
                              <w:i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,</m:t>
              </m:r>
            </m:e>
          </m:eqArr>
        </m:oMath>
      </m:oMathPara>
    </w:p>
    <w:p w14:paraId="1FB0AFBF" w14:textId="1290DC7E" w:rsidR="0081342A" w:rsidRDefault="00FB6531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 w:rsidR="008E6017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8E6017" w:rsidDel="00153EF6">
        <w:rPr>
          <w:rFonts w:ascii="Times New Roman" w:hAnsi="Times New Roman" w:cs="Times New Roman"/>
        </w:rPr>
        <w:t xml:space="preserve"> </w:t>
      </w:r>
      <w:r w:rsidR="008E6017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8E6017">
        <w:rPr>
          <w:rFonts w:ascii="Times New Roman" w:hAnsi="Times New Roman" w:cs="Times New Roman"/>
          <w:b/>
          <w:bCs/>
        </w:rPr>
        <w:t xml:space="preserve"> </w:t>
      </w:r>
      <w:r w:rsidR="008E6017">
        <w:rPr>
          <w:rFonts w:ascii="Times New Roman" w:hAnsi="Times New Roman" w:cs="Times New Roman"/>
        </w:rPr>
        <w:t>are the vector of phenotypes and the genotype matrix for the training set</w:t>
      </w:r>
      <w:r w:rsidR="00481640">
        <w:rPr>
          <w:rFonts w:ascii="Times New Roman" w:hAnsi="Times New Roman" w:cs="Times New Roman"/>
        </w:rPr>
        <w:t xml:space="preserve"> of the target</w:t>
      </w:r>
      <w:r w:rsidR="00A1595B">
        <w:rPr>
          <w:rFonts w:ascii="Times New Roman" w:hAnsi="Times New Roman" w:cs="Times New Roman"/>
        </w:rPr>
        <w:t>-ancestry</w:t>
      </w:r>
      <w:r w:rsidR="00481640">
        <w:rPr>
          <w:rFonts w:ascii="Times New Roman" w:hAnsi="Times New Roman" w:cs="Times New Roman"/>
        </w:rPr>
        <w:t xml:space="preserve"> population</w:t>
      </w:r>
      <w:r w:rsidR="001D5A3B">
        <w:rPr>
          <w:rFonts w:ascii="Times New Roman" w:hAnsi="Times New Roman" w:cs="Times New Roman"/>
        </w:rPr>
        <w:t xml:space="preserve"> (e.g., Hispanics)</w:t>
      </w:r>
      <w:r w:rsidR="00481640">
        <w:rPr>
          <w:rFonts w:ascii="Times New Roman" w:hAnsi="Times New Roman" w:cs="Times New Roman"/>
        </w:rPr>
        <w:t xml:space="preserve">, respectively,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481640">
        <w:rPr>
          <w:rFonts w:ascii="Times New Roman" w:hAnsi="Times New Roman" w:cs="Times New Roman"/>
          <w:b/>
          <w:bCs/>
        </w:rPr>
        <w:t xml:space="preserve"> </w:t>
      </w:r>
      <w:r w:rsidR="00481640" w:rsidRPr="00097BAC">
        <w:rPr>
          <w:rFonts w:ascii="Times New Roman" w:hAnsi="Times New Roman" w:cs="Times New Roman"/>
        </w:rPr>
        <w:t xml:space="preserve">is the </w:t>
      </w:r>
      <w:r w:rsidR="00481640">
        <w:rPr>
          <w:rFonts w:ascii="Times New Roman" w:hAnsi="Times New Roman" w:cs="Times New Roman"/>
        </w:rPr>
        <w:t>(</w:t>
      </w:r>
      <w:r w:rsidR="00481640" w:rsidRPr="00097BAC">
        <w:rPr>
          <w:rFonts w:ascii="Times New Roman" w:hAnsi="Times New Roman" w:cs="Times New Roman"/>
        </w:rPr>
        <w:t>unknown</w:t>
      </w:r>
      <w:r w:rsidR="00481640">
        <w:rPr>
          <w:rFonts w:ascii="Times New Roman" w:hAnsi="Times New Roman" w:cs="Times New Roman"/>
        </w:rPr>
        <w:t xml:space="preserve">) vector of </w:t>
      </w:r>
      <w:r w:rsidR="006646DC">
        <w:rPr>
          <w:rFonts w:ascii="Times New Roman" w:hAnsi="Times New Roman" w:cs="Times New Roman"/>
        </w:rPr>
        <w:t>variant</w:t>
      </w:r>
      <w:r w:rsidR="00481640">
        <w:rPr>
          <w:rFonts w:ascii="Times New Roman" w:hAnsi="Times New Roman" w:cs="Times New Roman"/>
        </w:rPr>
        <w:t xml:space="preserve"> effects in the target</w:t>
      </w:r>
      <w:r w:rsidR="00A1595B">
        <w:rPr>
          <w:rFonts w:ascii="Times New Roman" w:hAnsi="Times New Roman" w:cs="Times New Roman"/>
        </w:rPr>
        <w:t>-ancestry</w:t>
      </w:r>
      <w:r w:rsidR="00481640">
        <w:rPr>
          <w:rFonts w:ascii="Times New Roman" w:hAnsi="Times New Roman" w:cs="Times New Roman"/>
        </w:rPr>
        <w:t xml:space="preserve"> population</w:t>
      </w:r>
      <w:r w:rsidR="008E6017">
        <w:rPr>
          <w:rFonts w:ascii="Times New Roman" w:hAnsi="Times New Roman" w:cs="Times New Roman"/>
        </w:rPr>
        <w:t xml:space="preserve">, </w:t>
      </w:r>
      <w:r w:rsidR="00A11B0D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A11B0D">
        <w:rPr>
          <w:rFonts w:ascii="Times New Roman" w:eastAsiaTheme="minorEastAsia" w:hAnsi="Times New Roman" w:cs="Times New Roman"/>
        </w:rPr>
        <w:t xml:space="preserve"> </w:t>
      </w:r>
      <w:r w:rsidR="001D5A3B">
        <w:rPr>
          <w:rFonts w:ascii="Times New Roman" w:eastAsiaTheme="minorEastAsia" w:hAnsi="Times New Roman" w:cs="Times New Roman"/>
        </w:rPr>
        <w:t>is the vector of</w:t>
      </w:r>
      <w:r w:rsidR="00A11B0D">
        <w:rPr>
          <w:rFonts w:ascii="Times New Roman" w:eastAsiaTheme="minorEastAsia" w:hAnsi="Times New Roman" w:cs="Times New Roman"/>
        </w:rPr>
        <w:t xml:space="preserve"> prior </w:t>
      </w:r>
      <w:r w:rsidR="006646DC">
        <w:rPr>
          <w:rFonts w:ascii="Times New Roman" w:hAnsi="Times New Roman" w:cs="Times New Roman"/>
        </w:rPr>
        <w:t>variant</w:t>
      </w:r>
      <w:r w:rsidR="001D5A3B">
        <w:rPr>
          <w:rFonts w:ascii="Times New Roman" w:hAnsi="Times New Roman" w:cs="Times New Roman"/>
        </w:rPr>
        <w:t xml:space="preserve"> </w:t>
      </w:r>
      <w:r w:rsidR="001D5A3B">
        <w:rPr>
          <w:rFonts w:ascii="Times New Roman" w:eastAsiaTheme="minorEastAsia" w:hAnsi="Times New Roman" w:cs="Times New Roman"/>
        </w:rPr>
        <w:t xml:space="preserve">effect </w:t>
      </w:r>
      <w:r w:rsidR="00A11B0D">
        <w:rPr>
          <w:rFonts w:ascii="Times New Roman" w:eastAsiaTheme="minorEastAsia" w:hAnsi="Times New Roman" w:cs="Times New Roman"/>
        </w:rPr>
        <w:t>estimate</w:t>
      </w:r>
      <w:r w:rsidR="001D5A3B">
        <w:rPr>
          <w:rFonts w:ascii="Times New Roman" w:eastAsiaTheme="minorEastAsia" w:hAnsi="Times New Roman" w:cs="Times New Roman"/>
        </w:rPr>
        <w:t>s</w:t>
      </w:r>
      <w:r w:rsidR="00A11B0D">
        <w:rPr>
          <w:rFonts w:ascii="Times New Roman" w:eastAsiaTheme="minorEastAsia" w:hAnsi="Times New Roman" w:cs="Times New Roman"/>
        </w:rPr>
        <w:t xml:space="preserve"> </w:t>
      </w:r>
      <w:r w:rsidR="001D5A3B">
        <w:rPr>
          <w:rFonts w:ascii="Times New Roman" w:eastAsiaTheme="minorEastAsia" w:hAnsi="Times New Roman" w:cs="Times New Roman"/>
        </w:rPr>
        <w:t>(</w:t>
      </w:r>
      <w:r w:rsidR="001D5A3B">
        <w:rPr>
          <w:rFonts w:ascii="Times New Roman" w:hAnsi="Times New Roman" w:cs="Times New Roman"/>
        </w:rPr>
        <w:t xml:space="preserve">e.g., </w:t>
      </w:r>
      <w:r w:rsidR="006646DC">
        <w:rPr>
          <w:rFonts w:ascii="Times New Roman" w:hAnsi="Times New Roman" w:cs="Times New Roman"/>
        </w:rPr>
        <w:t>variant</w:t>
      </w:r>
      <w:r w:rsidR="001D5A3B">
        <w:rPr>
          <w:rFonts w:ascii="Times New Roman" w:hAnsi="Times New Roman" w:cs="Times New Roman"/>
        </w:rPr>
        <w:t xml:space="preserve"> effects derived using data from</w:t>
      </w:r>
      <w:r w:rsidR="00A11B0D">
        <w:rPr>
          <w:rFonts w:ascii="Times New Roman" w:hAnsi="Times New Roman" w:cs="Times New Roman"/>
        </w:rPr>
        <w:t xml:space="preserve"> European ancestry)</w:t>
      </w:r>
      <w:r w:rsidR="001D5A3B">
        <w:rPr>
          <w:rFonts w:ascii="Times New Roman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>α∈[0,1]</m:t>
        </m:r>
      </m:oMath>
      <w:r w:rsidR="001D5A3B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 xml:space="preserve">λ&gt;0 </m:t>
        </m:r>
      </m:oMath>
      <w:r w:rsidR="001D5A3B">
        <w:rPr>
          <w:rFonts w:ascii="Times New Roman" w:hAnsi="Times New Roman" w:cs="Times New Roman"/>
        </w:rPr>
        <w:t xml:space="preserve">are </w:t>
      </w:r>
      <w:r w:rsidR="00892353">
        <w:rPr>
          <w:rFonts w:ascii="Times New Roman" w:hAnsi="Times New Roman" w:cs="Times New Roman"/>
        </w:rPr>
        <w:t>shrinkage</w:t>
      </w:r>
      <w:r w:rsidR="001D5A3B">
        <w:rPr>
          <w:rFonts w:ascii="Times New Roman" w:hAnsi="Times New Roman" w:cs="Times New Roman"/>
        </w:rPr>
        <w:t xml:space="preserve"> parameters.</w:t>
      </w:r>
    </w:p>
    <w:p w14:paraId="049C6225" w14:textId="7A68FBF0" w:rsidR="008B30E7" w:rsidRPr="00CB4EAE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CB4EAE">
        <w:rPr>
          <w:rFonts w:ascii="Times New Roman" w:hAnsi="Times New Roman" w:cs="Times New Roman"/>
        </w:rPr>
        <w:t xml:space="preserve">After </w:t>
      </w:r>
      <w:r w:rsidR="008B57C9">
        <w:rPr>
          <w:rFonts w:ascii="Times New Roman" w:hAnsi="Times New Roman" w:cs="Times New Roman"/>
        </w:rPr>
        <w:t xml:space="preserve">expanding the quadratic forms </w:t>
      </w:r>
      <w:r w:rsidR="00D65F6E">
        <w:rPr>
          <w:rFonts w:ascii="Times New Roman" w:hAnsi="Times New Roman" w:cs="Times New Roman"/>
        </w:rPr>
        <w:t xml:space="preserve">in (1) </w:t>
      </w:r>
      <w:r w:rsidR="008B57C9">
        <w:rPr>
          <w:rFonts w:ascii="Times New Roman" w:hAnsi="Times New Roman" w:cs="Times New Roman"/>
        </w:rPr>
        <w:t xml:space="preserve">and removing the terms that do not involve </w:t>
      </w:r>
      <w:r w:rsidR="00C76DF5">
        <w:rPr>
          <w:rFonts w:ascii="Times New Roman" w:hAnsi="Times New Roman" w:cs="Times New Roman"/>
        </w:rPr>
        <w:t xml:space="preserve">the </w:t>
      </w:r>
      <w:r w:rsidR="00A2644C">
        <w:rPr>
          <w:rFonts w:ascii="Times New Roman" w:hAnsi="Times New Roman" w:cs="Times New Roman"/>
        </w:rPr>
        <w:t>unknown</w:t>
      </w:r>
      <w:r w:rsidR="00C76DF5">
        <w:rPr>
          <w:rFonts w:ascii="Times New Roman" w:hAnsi="Times New Roman" w:cs="Times New Roman"/>
        </w:rPr>
        <w:t xml:space="preserve"> coefficients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="00C76DF5">
        <w:rPr>
          <w:rFonts w:ascii="Times New Roman" w:hAnsi="Times New Roman" w:cs="Times New Roman"/>
        </w:rPr>
        <w:t>)</w:t>
      </w:r>
      <w:r w:rsidR="00D65F6E">
        <w:rPr>
          <w:rFonts w:ascii="Times New Roman" w:hAnsi="Times New Roman" w:cs="Times New Roman"/>
        </w:rPr>
        <w:t>,</w:t>
      </w:r>
      <w:r w:rsidR="00C76DF5">
        <w:rPr>
          <w:rFonts w:ascii="Times New Roman" w:hAnsi="Times New Roman" w:cs="Times New Roman"/>
        </w:rPr>
        <w:t xml:space="preserve"> the objective function can be written as</w:t>
      </w:r>
      <w:r w:rsidRPr="00CB4EAE">
        <w:rPr>
          <w:rFonts w:ascii="Times New Roman" w:hAnsi="Times New Roman" w:cs="Times New Roman"/>
        </w:rPr>
        <w:t xml:space="preserve"> </w:t>
      </w:r>
    </w:p>
    <w:p w14:paraId="049C6226" w14:textId="336332B7" w:rsidR="008B30E7" w:rsidRDefault="00533CDD" w:rsidP="00782C7D">
      <w:pPr>
        <w:pStyle w:val="BodyText"/>
        <w:spacing w:before="240" w:line="360" w:lineRule="auto"/>
        <w:jc w:val="center"/>
      </w:pPr>
      <m:oMath>
        <m: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∝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'</m:t>
            </m:r>
            <m:r>
              <m:rPr>
                <m:sty m:val="bi"/>
              </m:rPr>
              <w:rPr>
                <w:rFonts w:ascii="Cambria Math" w:hAnsi="Cambria Math"/>
              </w:rPr>
              <m:t>C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'</m:t>
            </m:r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'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'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CB72A4">
        <w:t>,</w:t>
      </w:r>
    </w:p>
    <w:p w14:paraId="596100F4" w14:textId="5A62F950" w:rsidR="00C76DF5" w:rsidRDefault="00AC45B8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m:oMath>
        <m:r>
          <m:rPr>
            <m:sty m:val="bi"/>
          </m:rPr>
          <w:rPr>
            <w:rFonts w:ascii="Cambria Math" w:hAnsi="Cambria Math" w:cs="Times New Roman"/>
          </w:rPr>
          <m:t>C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'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CB4EAE">
        <w:rPr>
          <w:rFonts w:ascii="Times New Roman" w:hAnsi="Times New Roman" w:cs="Times New Roman"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r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'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CB4EAE">
        <w:rPr>
          <w:rFonts w:ascii="Times New Roman" w:hAnsi="Times New Roman" w:cs="Times New Roman"/>
        </w:rPr>
        <w:t xml:space="preserve"> </w:t>
      </w:r>
      <w:r w:rsidR="00D65F6E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αλ</m:t>
        </m:r>
      </m:oMath>
      <w:r w:rsidR="00216985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α</m:t>
            </m:r>
          </m:e>
        </m:d>
        <m:r>
          <w:rPr>
            <w:rFonts w:ascii="Cambria Math" w:hAnsi="Cambria Math" w:cs="Times New Roman"/>
          </w:rPr>
          <m:t>λ</m:t>
        </m:r>
      </m:oMath>
      <w:r w:rsidR="00216985">
        <w:rPr>
          <w:rFonts w:ascii="Times New Roman" w:hAnsi="Times New Roman" w:cs="Times New Roman"/>
        </w:rPr>
        <w:t>.</w:t>
      </w:r>
    </w:p>
    <w:p w14:paraId="049C6227" w14:textId="27393989" w:rsidR="008B30E7" w:rsidRPr="00195982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195982">
        <w:rPr>
          <w:rFonts w:ascii="Times New Roman" w:hAnsi="Times New Roman" w:cs="Times New Roman"/>
        </w:rPr>
        <w:t xml:space="preserve">The partial derivative of </w:t>
      </w:r>
      <m:oMath>
        <m:r>
          <w:rPr>
            <w:rFonts w:ascii="Cambria Math" w:hAnsi="Cambria Math" w:cs="Times New Roman"/>
          </w:rPr>
          <m:t>L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</m:oMath>
      <w:r w:rsidRPr="00195982">
        <w:rPr>
          <w:rFonts w:ascii="Times New Roman" w:hAnsi="Times New Roman" w:cs="Times New Roman"/>
        </w:rPr>
        <w:t xml:space="preserve"> function w.r.t to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195982">
        <w:rPr>
          <w:rFonts w:ascii="Times New Roman" w:hAnsi="Times New Roman" w:cs="Times New Roman"/>
        </w:rPr>
        <w:t xml:space="preserve"> is</w:t>
      </w:r>
    </w:p>
    <w:p w14:paraId="049C6228" w14:textId="42704826" w:rsidR="008B30E7" w:rsidRDefault="00000000" w:rsidP="00782C7D">
      <w:pPr>
        <w:pStyle w:val="BodyText"/>
        <w:spacing w:before="240" w:line="360" w:lineRule="auto"/>
        <w:jc w:val="center"/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L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C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r>
          <m:rPr>
            <m:sty m:val="bi"/>
          </m:rPr>
          <w:rPr>
            <w:rFonts w:ascii="Cambria Math" w:hAnsi="Cambria Math"/>
          </w:rPr>
          <m:t>r</m:t>
        </m:r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CB72A4">
        <w:t>.</w:t>
      </w:r>
    </w:p>
    <w:p w14:paraId="049C6229" w14:textId="77777777" w:rsidR="008B30E7" w:rsidRPr="00195982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195982">
        <w:rPr>
          <w:rFonts w:ascii="Times New Roman" w:hAnsi="Times New Roman" w:cs="Times New Roman"/>
        </w:rPr>
        <w:t xml:space="preserve">Therefore, the partial derivative </w:t>
      </w:r>
      <w:proofErr w:type="spellStart"/>
      <w:r w:rsidRPr="00195982">
        <w:rPr>
          <w:rFonts w:ascii="Times New Roman" w:hAnsi="Times New Roman" w:cs="Times New Roman"/>
        </w:rPr>
        <w:t>w.r.t.</w:t>
      </w:r>
      <w:proofErr w:type="spellEnd"/>
      <w:r w:rsidRPr="00195982">
        <w:rPr>
          <w:rFonts w:ascii="Times New Roman" w:hAnsi="Times New Roman" w:cs="Times New Roman"/>
        </w:rPr>
        <w:t xml:space="preserve"> to the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j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Pr="00195982">
        <w:rPr>
          <w:rFonts w:ascii="Times New Roman" w:hAnsi="Times New Roman" w:cs="Times New Roman"/>
        </w:rPr>
        <w:t xml:space="preserve"> coefficient is</w:t>
      </w:r>
    </w:p>
    <w:p w14:paraId="049C622A" w14:textId="35585EE9" w:rsidR="008B30E7" w:rsidRPr="002D71E8" w:rsidRDefault="00000000" w:rsidP="00782C7D">
      <w:pPr>
        <w:pStyle w:val="BodyText"/>
        <w:spacing w:before="240" w:line="360" w:lineRule="auto"/>
        <w:jc w:val="center"/>
        <w:rPr>
          <w:i/>
          <w:lang w:eastAsia="zh-CN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L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j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jj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j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</w:rPr>
              <m:t>≠</m:t>
            </m:r>
            <m:r>
              <w:rPr>
                <w:rFonts w:ascii="Cambria Math" w:hAnsi="Cambria Math"/>
              </w:rPr>
              <m:t>j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jk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k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j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tj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tj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="00CB72A4" w:rsidRPr="00DE0A5E">
        <w:rPr>
          <w:iCs/>
        </w:rPr>
        <w:t>.</w:t>
      </w:r>
    </w:p>
    <w:p w14:paraId="049C622B" w14:textId="7946901E" w:rsidR="008B30E7" w:rsidRPr="00EB4933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EB4933">
        <w:rPr>
          <w:rFonts w:ascii="Times New Roman" w:hAnsi="Times New Roman" w:cs="Times New Roman"/>
        </w:rPr>
        <w:t>After grouping terms</w:t>
      </w:r>
      <w:r w:rsidR="00424605">
        <w:rPr>
          <w:rFonts w:ascii="Times New Roman" w:hAnsi="Times New Roman" w:cs="Times New Roman"/>
        </w:rPr>
        <w:t>,</w:t>
      </w:r>
      <w:r w:rsidRPr="00EB4933">
        <w:rPr>
          <w:rFonts w:ascii="Times New Roman" w:hAnsi="Times New Roman" w:cs="Times New Roman"/>
        </w:rPr>
        <w:t xml:space="preserve"> we get</w:t>
      </w:r>
    </w:p>
    <w:p w14:paraId="049C622C" w14:textId="3A2684CE" w:rsidR="008B30E7" w:rsidRPr="00943734" w:rsidRDefault="00000000" w:rsidP="00943734">
      <w:pPr>
        <w:spacing w:before="240" w:line="360" w:lineRule="auto"/>
        <w:jc w:val="both"/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L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j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sj</m:t>
                      </m:r>
                    </m:sub>
                  </m:sSub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∂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</m:acc>
                          <m:ctrlPr>
                            <w:rPr>
                              <w:rFonts w:ascii="Cambria Math" w:hAnsi="Cambria Math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j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,#(S1)</m:t>
              </m:r>
            </m:e>
          </m:eqArr>
        </m:oMath>
      </m:oMathPara>
    </w:p>
    <w:p w14:paraId="049C622D" w14:textId="3BD51E15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≠</m:t>
            </m:r>
            <m:r>
              <w:rPr>
                <w:rFonts w:ascii="Cambria Math" w:hAnsi="Cambria Math" w:cs="Times New Roman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jk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k</m:t>
            </m:r>
          </m:sub>
        </m:sSub>
      </m:oMath>
      <w:r w:rsidRPr="00943734">
        <w:rPr>
          <w:rFonts w:ascii="Times New Roman" w:hAnsi="Times New Roman" w:cs="Times New Roman"/>
        </w:rPr>
        <w:t>.</w:t>
      </w:r>
    </w:p>
    <w:p w14:paraId="049C622E" w14:textId="6EB08099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To obtai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j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</m:den>
        </m:f>
      </m:oMath>
      <w:r w:rsidRPr="00943734">
        <w:rPr>
          <w:rFonts w:ascii="Times New Roman" w:hAnsi="Times New Roman" w:cs="Times New Roman"/>
        </w:rPr>
        <w:t xml:space="preserve"> we must consider three cases:</w:t>
      </w:r>
    </w:p>
    <w:p w14:paraId="049C622F" w14:textId="77777777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  <w:b/>
          <w:bCs/>
        </w:rPr>
        <w:t>Case 1</w:t>
      </w:r>
    </w:p>
    <w:p w14:paraId="049C6230" w14:textId="3E6EE8FA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 xml:space="preserve">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j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1</m:t>
        </m:r>
      </m:oMath>
      <w:r w:rsidRPr="00943734">
        <w:rPr>
          <w:rFonts w:ascii="Times New Roman" w:hAnsi="Times New Roman" w:cs="Times New Roman"/>
        </w:rPr>
        <w:t xml:space="preserve">; using this in equation </w:t>
      </w:r>
      <w:r w:rsidR="00370079">
        <w:rPr>
          <w:rFonts w:ascii="Times New Roman" w:hAnsi="Times New Roman" w:cs="Times New Roman"/>
        </w:rPr>
        <w:t>(</w:t>
      </w:r>
      <w:r w:rsidR="00EA1F34">
        <w:rPr>
          <w:rFonts w:ascii="Times New Roman" w:hAnsi="Times New Roman" w:cs="Times New Roman"/>
        </w:rPr>
        <w:t>S</w:t>
      </w:r>
      <w:r w:rsidR="00370079">
        <w:rPr>
          <w:rFonts w:ascii="Times New Roman" w:hAnsi="Times New Roman" w:cs="Times New Roman"/>
        </w:rPr>
        <w:t>1)</w:t>
      </w:r>
      <w:r w:rsidRPr="00943734">
        <w:rPr>
          <w:rFonts w:ascii="Times New Roman" w:hAnsi="Times New Roman" w:cs="Times New Roman"/>
        </w:rPr>
        <w:t xml:space="preserve"> we get</w:t>
      </w:r>
    </w:p>
    <w:p w14:paraId="049C6231" w14:textId="7FF81293" w:rsidR="008B30E7" w:rsidRPr="00943734" w:rsidRDefault="00000000" w:rsidP="00DE77C4">
      <w:pPr>
        <w:pStyle w:val="BodyText"/>
        <w:spacing w:before="240" w:line="360" w:lineRule="auto"/>
        <w:jc w:val="center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L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sj</m:t>
                </m:r>
              </m:sub>
            </m:sSub>
          </m:e>
        </m:d>
      </m:oMath>
      <w:r w:rsidR="00CB72A4">
        <w:rPr>
          <w:rFonts w:ascii="Times New Roman" w:hAnsi="Times New Roman" w:cs="Times New Roman"/>
        </w:rPr>
        <w:t>.</w:t>
      </w:r>
    </w:p>
    <w:p w14:paraId="049C6232" w14:textId="778C6303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Setting the derivative equal to zero and solving fo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</m:oMath>
      <w:r w:rsidRPr="00943734">
        <w:rPr>
          <w:rFonts w:ascii="Times New Roman" w:hAnsi="Times New Roman" w:cs="Times New Roman"/>
        </w:rPr>
        <w:t xml:space="preserve"> we get</w:t>
      </w:r>
    </w:p>
    <w:p w14:paraId="049C6233" w14:textId="636095FF" w:rsidR="008B30E7" w:rsidRPr="00943734" w:rsidRDefault="00370079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370079">
        <w:rPr>
          <w:rFonts w:ascii="Times New Roman" w:hAnsi="Times New Roman" w:cs="Times New Roman"/>
          <w:u w:val="single"/>
        </w:rPr>
        <w:t>Update Case 1</w:t>
      </w:r>
      <w:r w:rsidR="00533CDD" w:rsidRPr="00943734">
        <w:rPr>
          <w:rFonts w:ascii="Times New Roman" w:hAnsi="Times New Roman" w:cs="Times New Roman"/>
        </w:rPr>
        <w:t>:</w:t>
      </w:r>
    </w:p>
    <w:p w14:paraId="049C6234" w14:textId="28D23EC6" w:rsidR="008B30E7" w:rsidRPr="007B4E9A" w:rsidRDefault="00000000" w:rsidP="007B4E9A">
      <w:pPr>
        <w:spacing w:before="240" w:line="360" w:lineRule="auto"/>
        <w:jc w:val="both"/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s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.#(S2)</m:t>
              </m:r>
            </m:e>
          </m:eqArr>
        </m:oMath>
      </m:oMathPara>
    </w:p>
    <w:p w14:paraId="049C6235" w14:textId="593F45DD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Using the above equation in the condit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 xml:space="preserve"> we get</w:t>
      </w:r>
    </w:p>
    <w:p w14:paraId="049C6236" w14:textId="3B19A9BB" w:rsidR="008B30E7" w:rsidRPr="00943734" w:rsidRDefault="00000000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s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&l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⇔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&lt;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j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049C6237" w14:textId="6A5BCC92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Subtract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 xml:space="preserve"> from both sides of the inequality and subsequently dividing both sides by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jj</m:t>
            </m:r>
          </m:sub>
        </m:sSub>
      </m:oMath>
      <w:r w:rsidRPr="00943734">
        <w:rPr>
          <w:rFonts w:ascii="Times New Roman" w:hAnsi="Times New Roman" w:cs="Times New Roman"/>
        </w:rPr>
        <w:t xml:space="preserve"> we get</w:t>
      </w:r>
    </w:p>
    <w:p w14:paraId="049C6238" w14:textId="533531EF" w:rsidR="008B30E7" w:rsidRPr="00943734" w:rsidRDefault="00000000" w:rsidP="00DE77C4">
      <w:pPr>
        <w:pStyle w:val="BodyText"/>
        <w:spacing w:before="240" w:line="36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OL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="00CB72A4">
        <w:rPr>
          <w:rFonts w:ascii="Times New Roman" w:hAnsi="Times New Roman" w:cs="Times New Roman"/>
        </w:rPr>
        <w:t>,</w:t>
      </w:r>
    </w:p>
    <w:p w14:paraId="1D59A4D1" w14:textId="02A697A8" w:rsidR="004F0D0C" w:rsidRPr="00F7360F" w:rsidRDefault="00533CDD" w:rsidP="00F7360F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OL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/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jj</m:t>
            </m:r>
          </m:sub>
        </m:sSub>
      </m:oMath>
      <w:r w:rsidRPr="00943734">
        <w:rPr>
          <w:rFonts w:ascii="Times New Roman" w:hAnsi="Times New Roman" w:cs="Times New Roman"/>
        </w:rPr>
        <w:t>. Therefore</w:t>
      </w:r>
      <w:r w:rsidR="00CB72A4">
        <w:rPr>
          <w:rFonts w:ascii="Times New Roman" w:hAnsi="Times New Roman" w:cs="Times New Roman"/>
        </w:rPr>
        <w:t>,</w:t>
      </w:r>
      <w:r w:rsidR="004F0D0C">
        <w:rPr>
          <w:rFonts w:ascii="Times New Roman" w:hAnsi="Times New Roman" w:cs="Times New Roman"/>
        </w:rPr>
        <w:t xml:space="preserve"> the condition for case 1 can be expressed as</w:t>
      </w:r>
    </w:p>
    <w:p w14:paraId="049C623A" w14:textId="059E6CAB" w:rsidR="008B30E7" w:rsidRPr="00943734" w:rsidRDefault="005C0B71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Condition</w:t>
      </w:r>
      <w:r w:rsidRPr="00370079">
        <w:rPr>
          <w:rFonts w:ascii="Times New Roman" w:hAnsi="Times New Roman" w:cs="Times New Roman"/>
          <w:u w:val="single"/>
        </w:rPr>
        <w:t xml:space="preserve"> Case 1</w:t>
      </w:r>
      <w:r w:rsidR="00533CDD" w:rsidRPr="00943734">
        <w:rPr>
          <w:rFonts w:ascii="Times New Roman" w:hAnsi="Times New Roman" w:cs="Times New Roman"/>
        </w:rPr>
        <w:t>:</w:t>
      </w:r>
    </w:p>
    <w:p w14:paraId="049C623B" w14:textId="15F71B48" w:rsidR="008B30E7" w:rsidRPr="00634883" w:rsidRDefault="00000000" w:rsidP="00634883">
      <w:pPr>
        <w:spacing w:before="240" w:line="360" w:lineRule="auto"/>
        <w:jc w:val="both"/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L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s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&lt;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.#(S3)</m:t>
              </m:r>
            </m:e>
          </m:eqArr>
        </m:oMath>
      </m:oMathPara>
    </w:p>
    <w:p w14:paraId="049C623C" w14:textId="77777777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  <w:b/>
          <w:bCs/>
        </w:rPr>
        <w:t>Case 2</w:t>
      </w:r>
    </w:p>
    <w:p w14:paraId="049C623D" w14:textId="43388FE2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lastRenderedPageBreak/>
        <w:t xml:space="preserve">The derivative of the absolute value function is undefined at 0 (which, in our case, happens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>). Therefore, we must consider the set of gradients that occur at that point and check whether the set includes a stationary point.</w:t>
      </w:r>
    </w:p>
    <w:p w14:paraId="049C623E" w14:textId="4866A77E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A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 xml:space="preserve">, the set of gradients is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j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,</m:t>
            </m:r>
            <m:r>
              <w:rPr>
                <w:rFonts w:ascii="Cambria Math" w:hAnsi="Cambria Math" w:cs="Times New Roman"/>
              </w:rPr>
              <m:t>1</m:t>
            </m:r>
          </m:e>
        </m:d>
      </m:oMath>
      <w:r w:rsidRPr="00943734">
        <w:rPr>
          <w:rFonts w:ascii="Times New Roman" w:hAnsi="Times New Roman" w:cs="Times New Roman"/>
        </w:rPr>
        <w:t xml:space="preserve">. Using this in </w:t>
      </w:r>
      <w:r w:rsidR="009A78F7">
        <w:rPr>
          <w:rFonts w:ascii="Times New Roman" w:hAnsi="Times New Roman" w:cs="Times New Roman"/>
        </w:rPr>
        <w:t>(</w:t>
      </w:r>
      <w:r w:rsidR="00C5454E">
        <w:rPr>
          <w:rFonts w:ascii="Times New Roman" w:hAnsi="Times New Roman" w:cs="Times New Roman"/>
        </w:rPr>
        <w:t>S</w:t>
      </w:r>
      <w:r w:rsidR="009A78F7">
        <w:rPr>
          <w:rFonts w:ascii="Times New Roman" w:hAnsi="Times New Roman" w:cs="Times New Roman"/>
        </w:rPr>
        <w:t>1)</w:t>
      </w:r>
      <w:r w:rsidRPr="00943734">
        <w:rPr>
          <w:rFonts w:ascii="Times New Roman" w:hAnsi="Times New Roman" w:cs="Times New Roman"/>
        </w:rPr>
        <w:t xml:space="preserve"> gives the following set of gradients</w:t>
      </w:r>
    </w:p>
    <w:p w14:paraId="049C623F" w14:textId="2A75733E" w:rsidR="008B30E7" w:rsidRPr="00943734" w:rsidRDefault="00000000" w:rsidP="00DE77C4">
      <w:pPr>
        <w:pStyle w:val="BodyText"/>
        <w:spacing w:before="240" w:line="360" w:lineRule="auto"/>
        <w:jc w:val="center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L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="Times New Roman"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j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, 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Times New Roman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j</m:t>
                    </m:r>
                  </m:sub>
                </m:sSub>
              </m:e>
            </m:d>
          </m:e>
        </m:d>
      </m:oMath>
      <w:r w:rsidR="00CB72A4">
        <w:rPr>
          <w:rFonts w:ascii="Times New Roman" w:hAnsi="Times New Roman" w:cs="Times New Roman"/>
        </w:rPr>
        <w:t>.</w:t>
      </w:r>
    </w:p>
    <w:p w14:paraId="049C6240" w14:textId="77777777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>For a stationary point to exist within this set the following conditions must be met</w:t>
      </w:r>
    </w:p>
    <w:p w14:paraId="049C6241" w14:textId="3D63B9F9" w:rsidR="008B30E7" w:rsidRPr="00943734" w:rsidRDefault="00000000" w:rsidP="00040730">
      <w:pPr>
        <w:pStyle w:val="BodyText"/>
        <w:spacing w:before="240" w:line="360" w:lineRule="auto"/>
        <w:jc w:val="center"/>
        <w:rPr>
          <w:rFonts w:ascii="Times New Roman" w:hAnsi="Times New Roman" w:cs="Times New Roman"/>
        </w:rPr>
      </w:pP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s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≤</m:t>
        </m:r>
        <m:r>
          <w:rPr>
            <w:rFonts w:ascii="Cambria Math" w:hAnsi="Cambria Math" w:cs="Times New Roman"/>
          </w:rPr>
          <m:t>0</m:t>
        </m:r>
        <m:r>
          <m:rPr>
            <m:sty m:val="p"/>
          </m:rPr>
          <w:rPr>
            <w:rFonts w:ascii="Cambria Math" w:hAnsi="Cambria Math" w:cs="Times New Roman"/>
          </w:rPr>
          <m:t>≤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sj</m:t>
                </m:r>
              </m:sub>
            </m:sSub>
          </m:e>
        </m:d>
      </m:oMath>
      <w:r w:rsidR="00CB72A4">
        <w:rPr>
          <w:rFonts w:ascii="Times New Roman" w:hAnsi="Times New Roman" w:cs="Times New Roman"/>
        </w:rPr>
        <w:t>.</w:t>
      </w:r>
    </w:p>
    <w:p w14:paraId="049C6242" w14:textId="63CBEEEE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Us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</w:p>
    <w:p w14:paraId="049C6243" w14:textId="17EACAFE" w:rsidR="008B30E7" w:rsidRPr="00943734" w:rsidRDefault="00000000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s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≤</m:t>
          </m:r>
          <m:r>
            <w:rPr>
              <w:rFonts w:ascii="Cambria Math" w:hAnsi="Cambria Math" w:cs="Times New Roman"/>
            </w:rPr>
            <m:t>0</m:t>
          </m:r>
          <m:r>
            <m:rPr>
              <m:sty m:val="p"/>
            </m:rPr>
            <w:rPr>
              <w:rFonts w:ascii="Cambria Math" w:hAnsi="Cambria Math" w:cs="Times New Roman"/>
            </w:rPr>
            <m:t>≤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sj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049C6244" w14:textId="77777777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>Therefore,</w:t>
      </w:r>
    </w:p>
    <w:p w14:paraId="049C6245" w14:textId="28AA6BAC" w:rsidR="008B30E7" w:rsidRPr="00943734" w:rsidRDefault="00000000" w:rsidP="00040730">
      <w:pPr>
        <w:pStyle w:val="BodyText"/>
        <w:spacing w:before="240" w:line="36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jj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≤</m:t>
        </m:r>
        <m:r>
          <w:rPr>
            <w:rFonts w:ascii="Cambria Math" w:hAnsi="Cambria Math" w:cs="Times New Roman"/>
          </w:rPr>
          <m:t>0</m:t>
        </m:r>
        <m:r>
          <m:rPr>
            <m:sty m:val="p"/>
          </m:rPr>
          <w:rPr>
            <w:rFonts w:ascii="Cambria Math" w:hAnsi="Cambria Math" w:cs="Times New Roman"/>
          </w:rPr>
          <m:t>≤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jj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CB72A4">
        <w:rPr>
          <w:rFonts w:ascii="Times New Roman" w:hAnsi="Times New Roman" w:cs="Times New Roman"/>
        </w:rPr>
        <w:t>.</w:t>
      </w:r>
    </w:p>
    <w:p w14:paraId="049C6246" w14:textId="77777777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Dividing by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jj</m:t>
            </m:r>
          </m:sub>
        </m:sSub>
      </m:oMath>
      <w:r w:rsidRPr="00943734">
        <w:rPr>
          <w:rFonts w:ascii="Times New Roman" w:hAnsi="Times New Roman" w:cs="Times New Roman"/>
        </w:rPr>
        <w:t xml:space="preserve"> we get</w:t>
      </w:r>
    </w:p>
    <w:p w14:paraId="049C6247" w14:textId="5370D892" w:rsidR="008B30E7" w:rsidRPr="00943734" w:rsidRDefault="00000000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OL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≤</m:t>
          </m:r>
          <m:r>
            <w:rPr>
              <w:rFonts w:ascii="Cambria Math" w:hAnsi="Cambria Math" w:cs="Times New Roman"/>
            </w:rPr>
            <m:t>0</m:t>
          </m:r>
          <m:r>
            <m:rPr>
              <m:sty m:val="p"/>
            </m:rPr>
            <w:rPr>
              <w:rFonts w:ascii="Cambria Math" w:hAnsi="Cambria Math" w:cs="Times New Roman"/>
            </w:rPr>
            <m:t>≤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OL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049C6248" w14:textId="1A850763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Add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OL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 xml:space="preserve"> we get</w:t>
      </w:r>
    </w:p>
    <w:p w14:paraId="049C6249" w14:textId="4C0F24DA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≤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OL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</m:acc>
              <m:ctrlPr>
                <w:rPr>
                  <w:rFonts w:ascii="Cambria Math" w:hAnsi="Cambria Math"/>
                </w:rPr>
              </m:ctrlPr>
            </m:e>
            <m:sub>
              <m:r>
                <w:rPr>
                  <w:rFonts w:ascii="Cambria Math" w:hAnsi="Cambria Math"/>
                </w:rPr>
                <m:t>s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≤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j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049C624A" w14:textId="77777777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>Therefore,</w:t>
      </w:r>
    </w:p>
    <w:p w14:paraId="4EFD95C0" w14:textId="107AFE7F" w:rsidR="0057588B" w:rsidRPr="00943734" w:rsidRDefault="0057588B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Condition</w:t>
      </w:r>
      <w:r w:rsidRPr="00370079">
        <w:rPr>
          <w:rFonts w:ascii="Times New Roman" w:hAnsi="Times New Roman" w:cs="Times New Roman"/>
          <w:u w:val="single"/>
        </w:rPr>
        <w:t xml:space="preserve"> Case </w:t>
      </w:r>
      <w:r>
        <w:rPr>
          <w:rFonts w:ascii="Times New Roman" w:hAnsi="Times New Roman" w:cs="Times New Roman"/>
          <w:u w:val="single"/>
        </w:rPr>
        <w:t>2</w:t>
      </w:r>
      <w:r w:rsidRPr="00943734">
        <w:rPr>
          <w:rFonts w:ascii="Times New Roman" w:hAnsi="Times New Roman" w:cs="Times New Roman"/>
        </w:rPr>
        <w:t>:</w:t>
      </w:r>
    </w:p>
    <w:p w14:paraId="049C624C" w14:textId="7DB17AB5" w:rsidR="008B30E7" w:rsidRPr="002D6572" w:rsidRDefault="00000000" w:rsidP="002D6572">
      <w:pPr>
        <w:spacing w:before="240" w:line="360" w:lineRule="auto"/>
        <w:jc w:val="both"/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OL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sj</m:t>
                      </m:r>
                    </m:sub>
                  </m:sSub>
                  <m:ctrlPr>
                    <w:rPr>
                      <w:rFonts w:ascii="Cambria Math" w:hAnsi="Cambria Math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≤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.#(S4)</m:t>
              </m:r>
            </m:e>
          </m:eqArr>
        </m:oMath>
      </m:oMathPara>
    </w:p>
    <w:p w14:paraId="049C624D" w14:textId="77777777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>In which case we will have</w:t>
      </w:r>
    </w:p>
    <w:p w14:paraId="18665021" w14:textId="05CF01B5" w:rsidR="002D6572" w:rsidRPr="00943734" w:rsidRDefault="002D6572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370079">
        <w:rPr>
          <w:rFonts w:ascii="Times New Roman" w:hAnsi="Times New Roman" w:cs="Times New Roman"/>
          <w:u w:val="single"/>
        </w:rPr>
        <w:t xml:space="preserve">Update Case </w:t>
      </w:r>
      <w:r>
        <w:rPr>
          <w:rFonts w:ascii="Times New Roman" w:hAnsi="Times New Roman" w:cs="Times New Roman"/>
          <w:u w:val="single"/>
        </w:rPr>
        <w:t>2</w:t>
      </w:r>
      <w:r w:rsidRPr="00943734">
        <w:rPr>
          <w:rFonts w:ascii="Times New Roman" w:hAnsi="Times New Roman" w:cs="Times New Roman"/>
        </w:rPr>
        <w:t>:</w:t>
      </w:r>
    </w:p>
    <w:p w14:paraId="049C624F" w14:textId="6BC5F18D" w:rsidR="008B30E7" w:rsidRPr="00EA3561" w:rsidRDefault="00000000" w:rsidP="00EA3561">
      <w:pPr>
        <w:spacing w:before="240" w:line="360" w:lineRule="auto"/>
        <w:jc w:val="both"/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sj</m:t>
                  </m:r>
                </m:sub>
              </m:sSub>
              <m:r>
                <w:rPr>
                  <w:rFonts w:ascii="Cambria Math" w:hAnsi="Cambria Math" w:cs="Times New Roman"/>
                </w:rPr>
                <m:t>.#(S5)</m:t>
              </m:r>
            </m:e>
          </m:eqArr>
        </m:oMath>
      </m:oMathPara>
    </w:p>
    <w:p w14:paraId="049C6250" w14:textId="77777777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  <w:b/>
          <w:bCs/>
        </w:rPr>
        <w:t>Case 3</w:t>
      </w:r>
    </w:p>
    <w:p w14:paraId="049C6251" w14:textId="4B2CF781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 xml:space="preserve">, then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j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1</m:t>
        </m:r>
      </m:oMath>
      <w:r w:rsidRPr="00943734">
        <w:rPr>
          <w:rFonts w:ascii="Times New Roman" w:hAnsi="Times New Roman" w:cs="Times New Roman"/>
        </w:rPr>
        <w:t xml:space="preserve">. Using this in equation </w:t>
      </w:r>
      <w:r w:rsidR="00EA3561">
        <w:rPr>
          <w:rFonts w:ascii="Times New Roman" w:hAnsi="Times New Roman" w:cs="Times New Roman"/>
        </w:rPr>
        <w:t>(</w:t>
      </w:r>
      <w:r w:rsidR="00C5454E">
        <w:rPr>
          <w:rFonts w:ascii="Times New Roman" w:hAnsi="Times New Roman" w:cs="Times New Roman"/>
        </w:rPr>
        <w:t>S</w:t>
      </w:r>
      <w:r w:rsidR="00EA3561">
        <w:rPr>
          <w:rFonts w:ascii="Times New Roman" w:hAnsi="Times New Roman" w:cs="Times New Roman"/>
        </w:rPr>
        <w:t>1)</w:t>
      </w:r>
      <w:r w:rsidRPr="00943734">
        <w:rPr>
          <w:rFonts w:ascii="Times New Roman" w:hAnsi="Times New Roman" w:cs="Times New Roman"/>
        </w:rPr>
        <w:t xml:space="preserve"> we get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∂L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∂β</m:t>
                </m:r>
              </m:e>
              <m:sub>
                <m:r>
                  <w:rPr>
                    <w:rFonts w:ascii="Cambria Math" w:hAnsi="Cambria Math" w:cs="Times New Roman"/>
                  </w:rPr>
                  <m:t>tj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sj</m:t>
                </m:r>
              </m:sub>
            </m:sSub>
          </m:e>
        </m:d>
      </m:oMath>
      <w:r w:rsidRPr="00943734">
        <w:rPr>
          <w:rFonts w:ascii="Times New Roman" w:hAnsi="Times New Roman" w:cs="Times New Roman"/>
        </w:rPr>
        <w:t>.</w:t>
      </w:r>
    </w:p>
    <w:p w14:paraId="049C6252" w14:textId="52F80FAB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Setting the derivative equal to zero and solving fo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</m:oMath>
      <w:r w:rsidRPr="00943734">
        <w:rPr>
          <w:rFonts w:ascii="Times New Roman" w:hAnsi="Times New Roman" w:cs="Times New Roman"/>
        </w:rPr>
        <w:t xml:space="preserve"> we get</w:t>
      </w:r>
    </w:p>
    <w:p w14:paraId="1C89AC74" w14:textId="36CB6D1C" w:rsidR="008B4273" w:rsidRPr="00943734" w:rsidRDefault="008B4273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370079">
        <w:rPr>
          <w:rFonts w:ascii="Times New Roman" w:hAnsi="Times New Roman" w:cs="Times New Roman"/>
          <w:u w:val="single"/>
        </w:rPr>
        <w:t xml:space="preserve">Update Case </w:t>
      </w:r>
      <w:r>
        <w:rPr>
          <w:rFonts w:ascii="Times New Roman" w:hAnsi="Times New Roman" w:cs="Times New Roman"/>
          <w:u w:val="single"/>
        </w:rPr>
        <w:t>3</w:t>
      </w:r>
      <w:r w:rsidRPr="00943734">
        <w:rPr>
          <w:rFonts w:ascii="Times New Roman" w:hAnsi="Times New Roman" w:cs="Times New Roman"/>
        </w:rPr>
        <w:t>:</w:t>
      </w:r>
    </w:p>
    <w:p w14:paraId="049C6254" w14:textId="6F18E2F7" w:rsidR="008B30E7" w:rsidRPr="004E2F47" w:rsidRDefault="00000000" w:rsidP="004E2F47">
      <w:pPr>
        <w:spacing w:before="240" w:line="360" w:lineRule="auto"/>
        <w:jc w:val="both"/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t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</m:acc>
                      <m:ctrlPr>
                        <w:rPr>
                          <w:rFonts w:ascii="Cambria Math" w:hAnsi="Cambria Math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</w:rPr>
                        <m:t>s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.#(S6)</m:t>
              </m:r>
            </m:e>
          </m:eqArr>
        </m:oMath>
      </m:oMathPara>
    </w:p>
    <w:p w14:paraId="049C6255" w14:textId="58EF4559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Using the above equation in conditio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 xml:space="preserve"> we get</w:t>
      </w:r>
    </w:p>
    <w:p w14:paraId="049C6256" w14:textId="5075C0B2" w:rsidR="008B30E7" w:rsidRPr="00943734" w:rsidRDefault="00000000" w:rsidP="00040730">
      <w:pPr>
        <w:pStyle w:val="BodyText"/>
        <w:spacing w:before="240" w:line="360" w:lineRule="auto"/>
        <w:jc w:val="center"/>
        <w:rPr>
          <w:rFonts w:ascii="Times New Roman" w:hAnsi="Times New Roman" w:cs="Times New Roman"/>
        </w:rPr>
      </w:pP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s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⇔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jj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="00CB72A4">
        <w:rPr>
          <w:rFonts w:ascii="Times New Roman" w:hAnsi="Times New Roman" w:cs="Times New Roman"/>
        </w:rPr>
        <w:t>.</w:t>
      </w:r>
    </w:p>
    <w:p w14:paraId="049C6257" w14:textId="0E552852" w:rsidR="008B30E7" w:rsidRPr="00943734" w:rsidRDefault="00533CDD" w:rsidP="00F0344A">
      <w:pPr>
        <w:pStyle w:val="FirstParagraph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Subtracting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 xml:space="preserve"> from both sides of the inequality and subsequently dividing both sides by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jj</m:t>
            </m:r>
          </m:sub>
        </m:sSub>
      </m:oMath>
      <w:r w:rsidRPr="00943734">
        <w:rPr>
          <w:rFonts w:ascii="Times New Roman" w:hAnsi="Times New Roman" w:cs="Times New Roman"/>
        </w:rPr>
        <w:t xml:space="preserve"> we g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OL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</w:rPr>
          <m:t>-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943734">
        <w:rPr>
          <w:rFonts w:ascii="Times New Roman" w:hAnsi="Times New Roman" w:cs="Times New Roman"/>
        </w:rPr>
        <w:t>. Therefore,</w:t>
      </w:r>
    </w:p>
    <w:p w14:paraId="5246E9F3" w14:textId="18C3C259" w:rsidR="004E2F47" w:rsidRPr="00943734" w:rsidRDefault="004E2F47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Condition</w:t>
      </w:r>
      <w:r w:rsidRPr="00370079">
        <w:rPr>
          <w:rFonts w:ascii="Times New Roman" w:hAnsi="Times New Roman" w:cs="Times New Roman"/>
          <w:u w:val="single"/>
        </w:rPr>
        <w:t xml:space="preserve"> Case </w:t>
      </w:r>
      <w:r>
        <w:rPr>
          <w:rFonts w:ascii="Times New Roman" w:hAnsi="Times New Roman" w:cs="Times New Roman"/>
          <w:u w:val="single"/>
        </w:rPr>
        <w:t>3</w:t>
      </w:r>
      <w:r w:rsidRPr="00943734">
        <w:rPr>
          <w:rFonts w:ascii="Times New Roman" w:hAnsi="Times New Roman" w:cs="Times New Roman"/>
        </w:rPr>
        <w:t>:</w:t>
      </w:r>
    </w:p>
    <w:p w14:paraId="0589FD0D" w14:textId="032991F4" w:rsidR="004E2F47" w:rsidRPr="00634883" w:rsidRDefault="00000000" w:rsidP="004E2F47">
      <w:pPr>
        <w:spacing w:before="240" w:line="360" w:lineRule="auto"/>
        <w:jc w:val="both"/>
        <w:rPr>
          <w:rFonts w:ascii="Times New Roman" w:hAnsi="Times New Roman" w:cs="Times New Roman"/>
          <w:iCs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OL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</m:acc>
                  <m:ctrlPr>
                    <w:rPr>
                      <w:rFonts w:ascii="Cambria Math" w:hAnsi="Cambria Math"/>
                    </w:rPr>
                  </m:ctrlPr>
                </m:e>
                <m:sub>
                  <m:r>
                    <w:rPr>
                      <w:rFonts w:ascii="Cambria Math" w:hAnsi="Cambria Math"/>
                    </w:rPr>
                    <m:t>s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&lt;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j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.#(S7)</m:t>
              </m:r>
            </m:e>
          </m:eqArr>
        </m:oMath>
      </m:oMathPara>
    </w:p>
    <w:p w14:paraId="44E47E92" w14:textId="68188A3B" w:rsidR="00A66C19" w:rsidRDefault="00883C72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9C5D50" w:rsidRPr="009C5D50">
        <w:rPr>
          <w:rFonts w:ascii="Times New Roman" w:hAnsi="Times New Roman" w:cs="Times New Roman"/>
        </w:rPr>
        <w:t>he</w:t>
      </w:r>
      <w:r w:rsidR="00094736">
        <w:rPr>
          <w:rFonts w:ascii="Times New Roman" w:hAnsi="Times New Roman" w:cs="Times New Roman"/>
        </w:rPr>
        <w:t>refore, the</w:t>
      </w:r>
      <w:r w:rsidR="009C5D50" w:rsidRPr="009C5D50">
        <w:rPr>
          <w:rFonts w:ascii="Times New Roman" w:hAnsi="Times New Roman" w:cs="Times New Roman"/>
        </w:rPr>
        <w:t xml:space="preserve"> conditions and the updates </w:t>
      </w:r>
      <w:r w:rsidR="00094736">
        <w:rPr>
          <w:rFonts w:ascii="Times New Roman" w:hAnsi="Times New Roman" w:cs="Times New Roman"/>
        </w:rPr>
        <w:t xml:space="preserve">needed to implement a coordinate descent algorithm to minimize the objective function (1) </w:t>
      </w:r>
      <w:r w:rsidR="00BB528E">
        <w:rPr>
          <w:rFonts w:ascii="Times New Roman" w:hAnsi="Times New Roman" w:cs="Times New Roman"/>
        </w:rPr>
        <w:t>can be summarized as follows</w:t>
      </w:r>
      <w:r w:rsidR="003B09DF">
        <w:rPr>
          <w:rFonts w:ascii="Times New Roman" w:hAnsi="Times New Roman" w:cs="Times New Roman"/>
        </w:rPr>
        <w:t>.</w:t>
      </w:r>
    </w:p>
    <w:p w14:paraId="595C1E8A" w14:textId="6A4DE0DF" w:rsidR="00A66C19" w:rsidRDefault="00C564B9" w:rsidP="00A66C19">
      <w:pPr>
        <w:pStyle w:val="CaptionedFigur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</w:pPr>
      <w:r>
        <w:rPr>
          <w:noProof/>
        </w:rPr>
        <w:lastRenderedPageBreak/>
        <w:drawing>
          <wp:inline distT="0" distB="0" distL="0" distR="0" wp14:anchorId="48B8C55F" wp14:editId="5B2F61FB">
            <wp:extent cx="5943600" cy="2106930"/>
            <wp:effectExtent l="0" t="0" r="0" b="0"/>
            <wp:docPr id="1034796102" name="Picture 2" descr="A screen shot of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796102" name="Picture 2" descr="A screen shot of a black background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67729" w14:textId="37FB2B21" w:rsidR="00A66C19" w:rsidRPr="00291084" w:rsidRDefault="00A66C19" w:rsidP="00F0344A">
      <w:pPr>
        <w:pStyle w:val="Body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 w:after="120"/>
        <w:jc w:val="both"/>
        <w:rPr>
          <w:rFonts w:ascii="Times New Roman" w:hAnsi="Times New Roman" w:cs="Times New Roman"/>
        </w:rPr>
      </w:pPr>
      <w:r w:rsidRPr="00B744A3">
        <w:rPr>
          <w:rFonts w:ascii="Times New Roman" w:hAnsi="Times New Roman" w:cs="Times New Roman"/>
          <w:b/>
          <w:bCs/>
          <w:iCs/>
        </w:rPr>
        <w:t>Graphical representation of the Coordinate Descent algorithm.</w:t>
      </w:r>
      <w:r w:rsidRPr="00F9705B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T</w:t>
      </w:r>
      <w:r w:rsidR="005B39B9">
        <w:rPr>
          <w:rFonts w:ascii="Times New Roman" w:hAnsi="Times New Roman" w:cs="Times New Roman"/>
          <w:iCs/>
        </w:rPr>
        <w:t>he t</w:t>
      </w:r>
      <w:r>
        <w:rPr>
          <w:rFonts w:ascii="Times New Roman" w:hAnsi="Times New Roman" w:cs="Times New Roman"/>
          <w:iCs/>
        </w:rPr>
        <w:t>hree c</w:t>
      </w:r>
      <w:r w:rsidR="005D6E7E">
        <w:rPr>
          <w:rFonts w:ascii="Times New Roman" w:hAnsi="Times New Roman" w:cs="Times New Roman"/>
          <w:iCs/>
        </w:rPr>
        <w:t xml:space="preserve">ases </w:t>
      </w:r>
      <w:r w:rsidR="005B39B9">
        <w:rPr>
          <w:rFonts w:ascii="Times New Roman" w:hAnsi="Times New Roman" w:cs="Times New Roman"/>
          <w:iCs/>
        </w:rPr>
        <w:t xml:space="preserve">are </w:t>
      </w:r>
      <w:r w:rsidR="005D6E7E">
        <w:rPr>
          <w:rFonts w:ascii="Times New Roman" w:hAnsi="Times New Roman" w:cs="Times New Roman"/>
          <w:iCs/>
        </w:rPr>
        <w:t xml:space="preserve">depicted above </w:t>
      </w:r>
      <w:r w:rsidR="005B39B9">
        <w:rPr>
          <w:rFonts w:ascii="Times New Roman" w:hAnsi="Times New Roman" w:cs="Times New Roman"/>
          <w:iCs/>
        </w:rPr>
        <w:t xml:space="preserve">the </w:t>
      </w:r>
      <w:r w:rsidR="00291084">
        <w:rPr>
          <w:rFonts w:ascii="Times New Roman" w:hAnsi="Times New Roman" w:cs="Times New Roman"/>
          <w:iCs/>
        </w:rPr>
        <w:t>axis</w:t>
      </w:r>
      <w:r w:rsidR="005B39B9">
        <w:rPr>
          <w:rFonts w:ascii="Times New Roman" w:hAnsi="Times New Roman" w:cs="Times New Roman"/>
          <w:iCs/>
        </w:rPr>
        <w:t xml:space="preserve"> </w:t>
      </w:r>
      <w:r w:rsidR="00DE2E4D">
        <w:rPr>
          <w:rFonts w:ascii="Times New Roman" w:hAnsi="Times New Roman" w:cs="Times New Roman"/>
          <w:iCs/>
        </w:rPr>
        <w:t>and the</w:t>
      </w:r>
      <w:r w:rsidR="005D6E7E">
        <w:rPr>
          <w:rFonts w:ascii="Times New Roman" w:hAnsi="Times New Roman" w:cs="Times New Roman"/>
          <w:iCs/>
        </w:rPr>
        <w:t xml:space="preserve"> three types of updates </w:t>
      </w:r>
      <w:r w:rsidR="00291084">
        <w:rPr>
          <w:rFonts w:ascii="Times New Roman" w:hAnsi="Times New Roman" w:cs="Times New Roman"/>
          <w:iCs/>
        </w:rPr>
        <w:t xml:space="preserve">are </w:t>
      </w:r>
      <w:r w:rsidR="005D6E7E">
        <w:rPr>
          <w:rFonts w:ascii="Times New Roman" w:hAnsi="Times New Roman" w:cs="Times New Roman"/>
          <w:iCs/>
        </w:rPr>
        <w:t xml:space="preserve">below the </w:t>
      </w:r>
      <w:r w:rsidR="00291084">
        <w:rPr>
          <w:rFonts w:ascii="Times New Roman" w:hAnsi="Times New Roman" w:cs="Times New Roman"/>
          <w:iCs/>
        </w:rPr>
        <w:t>axis</w:t>
      </w:r>
      <w:r w:rsidR="009219F1">
        <w:rPr>
          <w:rFonts w:ascii="Times New Roman" w:hAnsi="Times New Roman" w:cs="Times New Roman"/>
          <w:iCs/>
        </w:rPr>
        <w:t>. T</w:t>
      </w:r>
      <w:r w:rsidRPr="00F9705B">
        <w:rPr>
          <w:rFonts w:ascii="Times New Roman" w:hAnsi="Times New Roman" w:cs="Times New Roman"/>
          <w:iCs/>
        </w:rPr>
        <w:t xml:space="preserve">he horizontal axis represent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OL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Pr="00F9705B">
        <w:rPr>
          <w:rFonts w:ascii="Times New Roman" w:eastAsiaTheme="minorEastAsia" w:hAnsi="Times New Roman" w:cs="Times New Roman"/>
          <w:iCs/>
        </w:rPr>
        <w:t>.</w:t>
      </w:r>
    </w:p>
    <w:p w14:paraId="049C625A" w14:textId="389B688B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  <w:b/>
          <w:bCs/>
        </w:rPr>
        <w:t>Coordinate Descent</w:t>
      </w:r>
      <w:r w:rsidR="00584A65">
        <w:rPr>
          <w:rFonts w:ascii="Times New Roman" w:hAnsi="Times New Roman" w:cs="Times New Roman"/>
          <w:b/>
          <w:bCs/>
        </w:rPr>
        <w:t xml:space="preserve"> algorithm</w:t>
      </w:r>
      <w:r w:rsidRPr="00943734">
        <w:rPr>
          <w:rFonts w:ascii="Times New Roman" w:hAnsi="Times New Roman" w:cs="Times New Roman"/>
          <w:b/>
          <w:bCs/>
        </w:rPr>
        <w:t xml:space="preserve"> updates</w:t>
      </w:r>
    </w:p>
    <w:p w14:paraId="049C625B" w14:textId="76A5BC8D" w:rsidR="008B30E7" w:rsidRPr="00943734" w:rsidRDefault="00533CDD" w:rsidP="00F0344A">
      <w:pPr>
        <w:pStyle w:val="BodyText"/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Using the conditions (expressions </w:t>
      </w:r>
      <w:r w:rsidR="008B3F6F">
        <w:rPr>
          <w:rFonts w:ascii="Times New Roman" w:hAnsi="Times New Roman" w:cs="Times New Roman"/>
        </w:rPr>
        <w:t>(</w:t>
      </w:r>
      <w:r w:rsidR="00C5454E">
        <w:rPr>
          <w:rFonts w:ascii="Times New Roman" w:hAnsi="Times New Roman" w:cs="Times New Roman"/>
        </w:rPr>
        <w:t>S</w:t>
      </w:r>
      <w:r w:rsidR="008B3F6F">
        <w:rPr>
          <w:rFonts w:ascii="Times New Roman" w:hAnsi="Times New Roman" w:cs="Times New Roman"/>
        </w:rPr>
        <w:t>3)</w:t>
      </w:r>
      <w:r w:rsidRPr="00943734">
        <w:rPr>
          <w:rFonts w:ascii="Times New Roman" w:hAnsi="Times New Roman" w:cs="Times New Roman"/>
        </w:rPr>
        <w:t xml:space="preserve">, </w:t>
      </w:r>
      <w:r w:rsidR="008B3F6F">
        <w:rPr>
          <w:rFonts w:ascii="Times New Roman" w:hAnsi="Times New Roman" w:cs="Times New Roman"/>
        </w:rPr>
        <w:t>(</w:t>
      </w:r>
      <w:r w:rsidR="00C5454E">
        <w:rPr>
          <w:rFonts w:ascii="Times New Roman" w:hAnsi="Times New Roman" w:cs="Times New Roman"/>
        </w:rPr>
        <w:t>S</w:t>
      </w:r>
      <w:r w:rsidR="008B3F6F">
        <w:rPr>
          <w:rFonts w:ascii="Times New Roman" w:hAnsi="Times New Roman" w:cs="Times New Roman"/>
        </w:rPr>
        <w:t>4)</w:t>
      </w:r>
      <w:r w:rsidRPr="00943734">
        <w:rPr>
          <w:rFonts w:ascii="Times New Roman" w:hAnsi="Times New Roman" w:cs="Times New Roman"/>
        </w:rPr>
        <w:t>, and</w:t>
      </w:r>
      <w:r w:rsidR="008B3F6F">
        <w:rPr>
          <w:rFonts w:ascii="Times New Roman" w:hAnsi="Times New Roman" w:cs="Times New Roman"/>
        </w:rPr>
        <w:t xml:space="preserve"> (</w:t>
      </w:r>
      <w:r w:rsidR="00C5454E">
        <w:rPr>
          <w:rFonts w:ascii="Times New Roman" w:hAnsi="Times New Roman" w:cs="Times New Roman"/>
        </w:rPr>
        <w:t>S</w:t>
      </w:r>
      <w:r w:rsidR="008B3F6F">
        <w:rPr>
          <w:rFonts w:ascii="Times New Roman" w:hAnsi="Times New Roman" w:cs="Times New Roman"/>
        </w:rPr>
        <w:t>7)</w:t>
      </w:r>
      <w:r w:rsidRPr="00943734">
        <w:rPr>
          <w:rFonts w:ascii="Times New Roman" w:hAnsi="Times New Roman" w:cs="Times New Roman"/>
        </w:rPr>
        <w:t xml:space="preserve">) and updates </w:t>
      </w:r>
      <w:r w:rsidR="00376E1E">
        <w:rPr>
          <w:rFonts w:ascii="Times New Roman" w:hAnsi="Times New Roman" w:cs="Times New Roman"/>
        </w:rPr>
        <w:t>described above</w:t>
      </w:r>
      <w:r w:rsidRPr="00943734">
        <w:rPr>
          <w:rFonts w:ascii="Times New Roman" w:hAnsi="Times New Roman" w:cs="Times New Roman"/>
        </w:rPr>
        <w:t xml:space="preserve"> (equations </w:t>
      </w:r>
      <w:r w:rsidR="00326DA2">
        <w:rPr>
          <w:rFonts w:ascii="Times New Roman" w:hAnsi="Times New Roman" w:cs="Times New Roman"/>
        </w:rPr>
        <w:t>(</w:t>
      </w:r>
      <w:r w:rsidR="00C5454E">
        <w:rPr>
          <w:rFonts w:ascii="Times New Roman" w:hAnsi="Times New Roman" w:cs="Times New Roman"/>
        </w:rPr>
        <w:t>S</w:t>
      </w:r>
      <w:r w:rsidR="00326DA2">
        <w:rPr>
          <w:rFonts w:ascii="Times New Roman" w:hAnsi="Times New Roman" w:cs="Times New Roman"/>
        </w:rPr>
        <w:t>2)</w:t>
      </w:r>
      <w:r w:rsidRPr="00943734">
        <w:rPr>
          <w:rFonts w:ascii="Times New Roman" w:hAnsi="Times New Roman" w:cs="Times New Roman"/>
        </w:rPr>
        <w:t xml:space="preserve">, </w:t>
      </w:r>
      <w:r w:rsidR="00326DA2">
        <w:rPr>
          <w:rFonts w:ascii="Times New Roman" w:hAnsi="Times New Roman" w:cs="Times New Roman"/>
        </w:rPr>
        <w:t>(</w:t>
      </w:r>
      <w:r w:rsidR="00C5454E">
        <w:rPr>
          <w:rFonts w:ascii="Times New Roman" w:hAnsi="Times New Roman" w:cs="Times New Roman"/>
        </w:rPr>
        <w:t>S</w:t>
      </w:r>
      <w:r w:rsidR="00326DA2">
        <w:rPr>
          <w:rFonts w:ascii="Times New Roman" w:hAnsi="Times New Roman" w:cs="Times New Roman"/>
        </w:rPr>
        <w:t>5)</w:t>
      </w:r>
      <w:r w:rsidRPr="00943734">
        <w:rPr>
          <w:rFonts w:ascii="Times New Roman" w:hAnsi="Times New Roman" w:cs="Times New Roman"/>
        </w:rPr>
        <w:t xml:space="preserve">, and </w:t>
      </w:r>
      <w:r w:rsidR="00326DA2">
        <w:rPr>
          <w:rFonts w:ascii="Times New Roman" w:hAnsi="Times New Roman" w:cs="Times New Roman"/>
        </w:rPr>
        <w:t>(</w:t>
      </w:r>
      <w:r w:rsidR="00C5454E">
        <w:rPr>
          <w:rFonts w:ascii="Times New Roman" w:hAnsi="Times New Roman" w:cs="Times New Roman"/>
        </w:rPr>
        <w:t>S</w:t>
      </w:r>
      <w:r w:rsidR="00326DA2">
        <w:rPr>
          <w:rFonts w:ascii="Times New Roman" w:hAnsi="Times New Roman" w:cs="Times New Roman"/>
        </w:rPr>
        <w:t>6)</w:t>
      </w:r>
      <w:r w:rsidRPr="00943734">
        <w:rPr>
          <w:rFonts w:ascii="Times New Roman" w:hAnsi="Times New Roman" w:cs="Times New Roman"/>
        </w:rPr>
        <w:t xml:space="preserve">), we have a Coordinate Descent algorithm </w:t>
      </w:r>
      <w:r w:rsidR="00842310">
        <w:rPr>
          <w:rFonts w:ascii="Times New Roman" w:hAnsi="Times New Roman" w:cs="Times New Roman"/>
        </w:rPr>
        <w:t xml:space="preserve">that </w:t>
      </w:r>
      <w:r w:rsidRPr="00943734">
        <w:rPr>
          <w:rFonts w:ascii="Times New Roman" w:hAnsi="Times New Roman" w:cs="Times New Roman"/>
        </w:rPr>
        <w:t>can be implemented using the following updates of individual coefficients.</w:t>
      </w:r>
    </w:p>
    <w:p w14:paraId="049C625C" w14:textId="39B2631C" w:rsidR="008B30E7" w:rsidRPr="00943734" w:rsidRDefault="00533CDD" w:rsidP="00F0344A">
      <w:pPr>
        <w:pStyle w:val="Compact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Comput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OL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≠</m:t>
                </m:r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jk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</m:den>
        </m:f>
      </m:oMath>
      <w:r w:rsidR="00326DA2">
        <w:rPr>
          <w:rFonts w:ascii="Times New Roman" w:eastAsiaTheme="minorEastAsia" w:hAnsi="Times New Roman" w:cs="Times New Roman"/>
        </w:rPr>
        <w:t>,</w:t>
      </w:r>
    </w:p>
    <w:p w14:paraId="7F6ED37D" w14:textId="77777777" w:rsidR="00ED0C21" w:rsidRDefault="00533CDD" w:rsidP="00F0344A">
      <w:pPr>
        <w:pStyle w:val="Compact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If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OL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j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s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</w:rPr>
          <m:t>&lt;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</m:den>
        </m:f>
      </m:oMath>
      <w:r w:rsidRPr="00943734">
        <w:rPr>
          <w:rFonts w:ascii="Times New Roman" w:hAnsi="Times New Roman" w:cs="Times New Roman"/>
        </w:rPr>
        <w:t xml:space="preserve">, </w:t>
      </w:r>
    </w:p>
    <w:p w14:paraId="049C625D" w14:textId="32B907D9" w:rsidR="008B30E7" w:rsidRPr="00943734" w:rsidRDefault="00533CDD" w:rsidP="00DE0A5E">
      <w:pPr>
        <w:pStyle w:val="Compact"/>
        <w:spacing w:before="240" w:line="360" w:lineRule="auto"/>
        <w:ind w:left="720" w:firstLine="720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s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sj</m:t>
            </m:r>
          </m:sub>
        </m:sSub>
      </m:oMath>
      <w:r w:rsidR="00326DA2">
        <w:rPr>
          <w:rFonts w:ascii="Times New Roman" w:eastAsiaTheme="minorEastAsia" w:hAnsi="Times New Roman" w:cs="Times New Roman"/>
        </w:rPr>
        <w:t>,</w:t>
      </w:r>
    </w:p>
    <w:p w14:paraId="075B325E" w14:textId="082A24DC" w:rsidR="00ED0C21" w:rsidRDefault="00533CDD" w:rsidP="00DE0A5E">
      <w:pPr>
        <w:pStyle w:val="Compact"/>
        <w:spacing w:before="240" w:line="360" w:lineRule="auto"/>
        <w:ind w:left="720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Else </w:t>
      </w:r>
    </w:p>
    <w:p w14:paraId="06BCC022" w14:textId="6FC583B9" w:rsidR="00266335" w:rsidRPr="002C2F41" w:rsidRDefault="00533CDD" w:rsidP="00DE0A5E">
      <w:pPr>
        <w:pStyle w:val="Compact"/>
        <w:spacing w:before="240" w:line="360" w:lineRule="auto"/>
        <w:ind w:left="720" w:firstLine="720"/>
        <w:jc w:val="both"/>
        <w:rPr>
          <w:rFonts w:ascii="Times New Roman" w:hAnsi="Times New Roman" w:cs="Times New Roman"/>
        </w:rPr>
      </w:pPr>
      <w:r w:rsidRPr="00943734">
        <w:rPr>
          <w:rFonts w:ascii="Times New Roman" w:hAnsi="Times New Roman" w:cs="Times New Roman"/>
        </w:rPr>
        <w:t xml:space="preserve">s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s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sign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OL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</m:acc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j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j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den>
        </m:f>
      </m:oMath>
      <w:r w:rsidRPr="00943734">
        <w:rPr>
          <w:rFonts w:ascii="Times New Roman" w:hAnsi="Times New Roman" w:cs="Times New Roman"/>
        </w:rPr>
        <w:t>.</w:t>
      </w:r>
      <w:bookmarkEnd w:id="0"/>
      <w:bookmarkEnd w:id="1"/>
    </w:p>
    <w:sectPr w:rsidR="00266335" w:rsidRPr="002C2F41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CF10F" w14:textId="77777777" w:rsidR="0098285C" w:rsidRDefault="0098285C" w:rsidP="00927DE5">
      <w:pPr>
        <w:spacing w:after="0"/>
      </w:pPr>
      <w:r>
        <w:separator/>
      </w:r>
    </w:p>
  </w:endnote>
  <w:endnote w:type="continuationSeparator" w:id="0">
    <w:p w14:paraId="0A74FD8B" w14:textId="77777777" w:rsidR="0098285C" w:rsidRDefault="0098285C" w:rsidP="00927DE5">
      <w:pPr>
        <w:spacing w:after="0"/>
      </w:pPr>
      <w:r>
        <w:continuationSeparator/>
      </w:r>
    </w:p>
  </w:endnote>
  <w:endnote w:type="continuationNotice" w:id="1">
    <w:p w14:paraId="46D76019" w14:textId="77777777" w:rsidR="0098285C" w:rsidRDefault="0098285C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65147535"/>
      <w:docPartObj>
        <w:docPartGallery w:val="Page Numbers (Bottom of Page)"/>
        <w:docPartUnique/>
      </w:docPartObj>
    </w:sdtPr>
    <w:sdtContent>
      <w:p w14:paraId="420AB627" w14:textId="51687403" w:rsidR="00927DE5" w:rsidRDefault="00927DE5" w:rsidP="00B12F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C6C89C" w14:textId="77777777" w:rsidR="00927DE5" w:rsidRDefault="00927D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210622"/>
      <w:docPartObj>
        <w:docPartGallery w:val="Page Numbers (Bottom of Page)"/>
        <w:docPartUnique/>
      </w:docPartObj>
    </w:sdtPr>
    <w:sdtContent>
      <w:p w14:paraId="1B9D88F4" w14:textId="56CF5101" w:rsidR="00927DE5" w:rsidRDefault="00927DE5" w:rsidP="00B12F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281E1" w14:textId="77777777" w:rsidR="00927DE5" w:rsidRDefault="00927D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72DFF8" w14:textId="77777777" w:rsidR="0098285C" w:rsidRDefault="0098285C" w:rsidP="00927DE5">
      <w:pPr>
        <w:spacing w:after="0"/>
      </w:pPr>
      <w:r>
        <w:separator/>
      </w:r>
    </w:p>
  </w:footnote>
  <w:footnote w:type="continuationSeparator" w:id="0">
    <w:p w14:paraId="48BC88E2" w14:textId="77777777" w:rsidR="0098285C" w:rsidRDefault="0098285C" w:rsidP="00927DE5">
      <w:pPr>
        <w:spacing w:after="0"/>
      </w:pPr>
      <w:r>
        <w:continuationSeparator/>
      </w:r>
    </w:p>
  </w:footnote>
  <w:footnote w:type="continuationNotice" w:id="1">
    <w:p w14:paraId="2DBF7DDD" w14:textId="77777777" w:rsidR="0098285C" w:rsidRDefault="0098285C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CD64F3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09FC878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293107B"/>
    <w:multiLevelType w:val="hybridMultilevel"/>
    <w:tmpl w:val="B18E00E8"/>
    <w:lvl w:ilvl="0" w:tplc="F4C4B2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512B72"/>
    <w:multiLevelType w:val="hybridMultilevel"/>
    <w:tmpl w:val="AB2E8D3A"/>
    <w:lvl w:ilvl="0" w:tplc="A12231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723041">
    <w:abstractNumId w:val="0"/>
  </w:num>
  <w:num w:numId="2" w16cid:durableId="703099630">
    <w:abstractNumId w:val="1"/>
  </w:num>
  <w:num w:numId="3" w16cid:durableId="1209489868">
    <w:abstractNumId w:val="1"/>
  </w:num>
  <w:num w:numId="4" w16cid:durableId="650254864">
    <w:abstractNumId w:val="1"/>
  </w:num>
  <w:num w:numId="5" w16cid:durableId="1892770712">
    <w:abstractNumId w:val="2"/>
  </w:num>
  <w:num w:numId="6" w16cid:durableId="6583830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30E7"/>
    <w:rsid w:val="00000356"/>
    <w:rsid w:val="000004CA"/>
    <w:rsid w:val="0000056A"/>
    <w:rsid w:val="00004A18"/>
    <w:rsid w:val="00005521"/>
    <w:rsid w:val="00006148"/>
    <w:rsid w:val="000061F3"/>
    <w:rsid w:val="000077C6"/>
    <w:rsid w:val="000106EA"/>
    <w:rsid w:val="0001561C"/>
    <w:rsid w:val="00016A80"/>
    <w:rsid w:val="00024B9A"/>
    <w:rsid w:val="000253D2"/>
    <w:rsid w:val="00025B4B"/>
    <w:rsid w:val="00033854"/>
    <w:rsid w:val="00037C7C"/>
    <w:rsid w:val="00040730"/>
    <w:rsid w:val="00052A90"/>
    <w:rsid w:val="0005312A"/>
    <w:rsid w:val="00055FF9"/>
    <w:rsid w:val="00067E7E"/>
    <w:rsid w:val="000727A3"/>
    <w:rsid w:val="0007614D"/>
    <w:rsid w:val="00076C51"/>
    <w:rsid w:val="00080DEC"/>
    <w:rsid w:val="00081A90"/>
    <w:rsid w:val="000841A8"/>
    <w:rsid w:val="0008654B"/>
    <w:rsid w:val="00090729"/>
    <w:rsid w:val="00094736"/>
    <w:rsid w:val="00095C8A"/>
    <w:rsid w:val="00096E78"/>
    <w:rsid w:val="000A0FFE"/>
    <w:rsid w:val="000A2F8D"/>
    <w:rsid w:val="000A3309"/>
    <w:rsid w:val="000B1236"/>
    <w:rsid w:val="000C148E"/>
    <w:rsid w:val="000C42F2"/>
    <w:rsid w:val="000C5EEC"/>
    <w:rsid w:val="000D5BF4"/>
    <w:rsid w:val="000D6FDC"/>
    <w:rsid w:val="000E15AF"/>
    <w:rsid w:val="000E3A0C"/>
    <w:rsid w:val="000E79D2"/>
    <w:rsid w:val="000F14B4"/>
    <w:rsid w:val="000F2653"/>
    <w:rsid w:val="000F4130"/>
    <w:rsid w:val="000F6593"/>
    <w:rsid w:val="000F66D8"/>
    <w:rsid w:val="001024EC"/>
    <w:rsid w:val="00103125"/>
    <w:rsid w:val="00103AC2"/>
    <w:rsid w:val="00105A36"/>
    <w:rsid w:val="001122C0"/>
    <w:rsid w:val="001122EF"/>
    <w:rsid w:val="0011650D"/>
    <w:rsid w:val="00116ADF"/>
    <w:rsid w:val="00117A00"/>
    <w:rsid w:val="00121200"/>
    <w:rsid w:val="00122AA2"/>
    <w:rsid w:val="00124D51"/>
    <w:rsid w:val="0013284B"/>
    <w:rsid w:val="00137889"/>
    <w:rsid w:val="001423FC"/>
    <w:rsid w:val="0014314E"/>
    <w:rsid w:val="0014795E"/>
    <w:rsid w:val="00147A59"/>
    <w:rsid w:val="00154543"/>
    <w:rsid w:val="00156253"/>
    <w:rsid w:val="00156B9D"/>
    <w:rsid w:val="00160CB9"/>
    <w:rsid w:val="00160D33"/>
    <w:rsid w:val="00162B3E"/>
    <w:rsid w:val="00171C48"/>
    <w:rsid w:val="001721C3"/>
    <w:rsid w:val="00174305"/>
    <w:rsid w:val="00185B81"/>
    <w:rsid w:val="00192164"/>
    <w:rsid w:val="00193D65"/>
    <w:rsid w:val="001940A9"/>
    <w:rsid w:val="00195982"/>
    <w:rsid w:val="001964E9"/>
    <w:rsid w:val="0019703F"/>
    <w:rsid w:val="00197AB3"/>
    <w:rsid w:val="001A07E1"/>
    <w:rsid w:val="001A0CC3"/>
    <w:rsid w:val="001A127E"/>
    <w:rsid w:val="001B0A88"/>
    <w:rsid w:val="001B2691"/>
    <w:rsid w:val="001B5CF3"/>
    <w:rsid w:val="001B6432"/>
    <w:rsid w:val="001C076B"/>
    <w:rsid w:val="001C4FC1"/>
    <w:rsid w:val="001C53D2"/>
    <w:rsid w:val="001D0E1C"/>
    <w:rsid w:val="001D10D5"/>
    <w:rsid w:val="001D51E9"/>
    <w:rsid w:val="001D5A3B"/>
    <w:rsid w:val="001E5145"/>
    <w:rsid w:val="001E6335"/>
    <w:rsid w:val="001E65E1"/>
    <w:rsid w:val="001E68F4"/>
    <w:rsid w:val="001E6E76"/>
    <w:rsid w:val="001E706C"/>
    <w:rsid w:val="001E77BC"/>
    <w:rsid w:val="001F2F3C"/>
    <w:rsid w:val="001F4EF6"/>
    <w:rsid w:val="002005B4"/>
    <w:rsid w:val="00200686"/>
    <w:rsid w:val="00200D42"/>
    <w:rsid w:val="0020179C"/>
    <w:rsid w:val="002022A8"/>
    <w:rsid w:val="00203DE9"/>
    <w:rsid w:val="00205851"/>
    <w:rsid w:val="00216985"/>
    <w:rsid w:val="00222FDD"/>
    <w:rsid w:val="0022390E"/>
    <w:rsid w:val="00223E64"/>
    <w:rsid w:val="00224249"/>
    <w:rsid w:val="002262E4"/>
    <w:rsid w:val="00226D4F"/>
    <w:rsid w:val="002273C2"/>
    <w:rsid w:val="00230354"/>
    <w:rsid w:val="00232E6E"/>
    <w:rsid w:val="00236159"/>
    <w:rsid w:val="00242758"/>
    <w:rsid w:val="002446EA"/>
    <w:rsid w:val="0025189A"/>
    <w:rsid w:val="002544CF"/>
    <w:rsid w:val="00257401"/>
    <w:rsid w:val="00261503"/>
    <w:rsid w:val="002621EA"/>
    <w:rsid w:val="00262B37"/>
    <w:rsid w:val="002638DA"/>
    <w:rsid w:val="00266335"/>
    <w:rsid w:val="00266A5F"/>
    <w:rsid w:val="002705FB"/>
    <w:rsid w:val="00270A6E"/>
    <w:rsid w:val="00270CF1"/>
    <w:rsid w:val="002722B8"/>
    <w:rsid w:val="002734A0"/>
    <w:rsid w:val="00273FEB"/>
    <w:rsid w:val="00280852"/>
    <w:rsid w:val="002866C7"/>
    <w:rsid w:val="00291084"/>
    <w:rsid w:val="00292B8B"/>
    <w:rsid w:val="00293BE0"/>
    <w:rsid w:val="00293CD0"/>
    <w:rsid w:val="002A1105"/>
    <w:rsid w:val="002B340A"/>
    <w:rsid w:val="002B3936"/>
    <w:rsid w:val="002B3FA1"/>
    <w:rsid w:val="002C2ACB"/>
    <w:rsid w:val="002C2F41"/>
    <w:rsid w:val="002C785F"/>
    <w:rsid w:val="002D1895"/>
    <w:rsid w:val="002D5B0E"/>
    <w:rsid w:val="002D6572"/>
    <w:rsid w:val="002D71E8"/>
    <w:rsid w:val="002E08C7"/>
    <w:rsid w:val="002E4EFF"/>
    <w:rsid w:val="002E5484"/>
    <w:rsid w:val="002E7231"/>
    <w:rsid w:val="002F0C12"/>
    <w:rsid w:val="002F207F"/>
    <w:rsid w:val="002F3B61"/>
    <w:rsid w:val="002F4020"/>
    <w:rsid w:val="002F5D7B"/>
    <w:rsid w:val="002F6A31"/>
    <w:rsid w:val="002F6F6C"/>
    <w:rsid w:val="003012E2"/>
    <w:rsid w:val="00302837"/>
    <w:rsid w:val="00306E8A"/>
    <w:rsid w:val="00310B13"/>
    <w:rsid w:val="00310F1E"/>
    <w:rsid w:val="00313833"/>
    <w:rsid w:val="00313D4A"/>
    <w:rsid w:val="003218CB"/>
    <w:rsid w:val="00321905"/>
    <w:rsid w:val="003241D0"/>
    <w:rsid w:val="00325C56"/>
    <w:rsid w:val="00326AC0"/>
    <w:rsid w:val="00326DA2"/>
    <w:rsid w:val="00331BA9"/>
    <w:rsid w:val="0033417C"/>
    <w:rsid w:val="00335EAD"/>
    <w:rsid w:val="003364F9"/>
    <w:rsid w:val="00343363"/>
    <w:rsid w:val="00343AE6"/>
    <w:rsid w:val="00344798"/>
    <w:rsid w:val="00345B3F"/>
    <w:rsid w:val="00361B99"/>
    <w:rsid w:val="003621A5"/>
    <w:rsid w:val="003648B1"/>
    <w:rsid w:val="003650F4"/>
    <w:rsid w:val="003651A2"/>
    <w:rsid w:val="00365E7B"/>
    <w:rsid w:val="00367057"/>
    <w:rsid w:val="00367681"/>
    <w:rsid w:val="00370079"/>
    <w:rsid w:val="00371504"/>
    <w:rsid w:val="00372C66"/>
    <w:rsid w:val="00373B74"/>
    <w:rsid w:val="00376E1E"/>
    <w:rsid w:val="003772D6"/>
    <w:rsid w:val="00382EAC"/>
    <w:rsid w:val="0038539D"/>
    <w:rsid w:val="003902E9"/>
    <w:rsid w:val="00396B7F"/>
    <w:rsid w:val="00397384"/>
    <w:rsid w:val="003A04EB"/>
    <w:rsid w:val="003A1201"/>
    <w:rsid w:val="003A29F9"/>
    <w:rsid w:val="003A5EA7"/>
    <w:rsid w:val="003A5ECB"/>
    <w:rsid w:val="003A7AD9"/>
    <w:rsid w:val="003B09DF"/>
    <w:rsid w:val="003B3850"/>
    <w:rsid w:val="003B3B80"/>
    <w:rsid w:val="003C046E"/>
    <w:rsid w:val="003C12DC"/>
    <w:rsid w:val="003C4FE8"/>
    <w:rsid w:val="003D6DB6"/>
    <w:rsid w:val="003E024D"/>
    <w:rsid w:val="003E10F8"/>
    <w:rsid w:val="003E1B5B"/>
    <w:rsid w:val="003E26E3"/>
    <w:rsid w:val="003E3456"/>
    <w:rsid w:val="003E4E06"/>
    <w:rsid w:val="003F3B1F"/>
    <w:rsid w:val="003F4644"/>
    <w:rsid w:val="003F5422"/>
    <w:rsid w:val="004072BA"/>
    <w:rsid w:val="00410413"/>
    <w:rsid w:val="00412C13"/>
    <w:rsid w:val="00413099"/>
    <w:rsid w:val="004155EC"/>
    <w:rsid w:val="00422306"/>
    <w:rsid w:val="00424605"/>
    <w:rsid w:val="00425488"/>
    <w:rsid w:val="004267E5"/>
    <w:rsid w:val="00426D7D"/>
    <w:rsid w:val="00427F82"/>
    <w:rsid w:val="0043145E"/>
    <w:rsid w:val="00431B92"/>
    <w:rsid w:val="0043380F"/>
    <w:rsid w:val="004408D2"/>
    <w:rsid w:val="00446601"/>
    <w:rsid w:val="00447A08"/>
    <w:rsid w:val="00453BB6"/>
    <w:rsid w:val="004555A5"/>
    <w:rsid w:val="004605E6"/>
    <w:rsid w:val="00460BF5"/>
    <w:rsid w:val="004623ED"/>
    <w:rsid w:val="00470B68"/>
    <w:rsid w:val="004714DB"/>
    <w:rsid w:val="00472484"/>
    <w:rsid w:val="00473246"/>
    <w:rsid w:val="00473B0E"/>
    <w:rsid w:val="00474132"/>
    <w:rsid w:val="004763D6"/>
    <w:rsid w:val="004815A9"/>
    <w:rsid w:val="00481640"/>
    <w:rsid w:val="00482129"/>
    <w:rsid w:val="0048464B"/>
    <w:rsid w:val="00491C6E"/>
    <w:rsid w:val="00492AB9"/>
    <w:rsid w:val="00493CA3"/>
    <w:rsid w:val="00494DDB"/>
    <w:rsid w:val="00495D80"/>
    <w:rsid w:val="00496949"/>
    <w:rsid w:val="004A6386"/>
    <w:rsid w:val="004A7DB5"/>
    <w:rsid w:val="004B30FA"/>
    <w:rsid w:val="004B4C61"/>
    <w:rsid w:val="004C0159"/>
    <w:rsid w:val="004C5EF3"/>
    <w:rsid w:val="004D2A49"/>
    <w:rsid w:val="004D5B09"/>
    <w:rsid w:val="004D6860"/>
    <w:rsid w:val="004E0321"/>
    <w:rsid w:val="004E2F47"/>
    <w:rsid w:val="004E7EEA"/>
    <w:rsid w:val="004F0D0C"/>
    <w:rsid w:val="004F2944"/>
    <w:rsid w:val="004F4E80"/>
    <w:rsid w:val="0050071A"/>
    <w:rsid w:val="005019C1"/>
    <w:rsid w:val="00502ADD"/>
    <w:rsid w:val="00507549"/>
    <w:rsid w:val="005079DC"/>
    <w:rsid w:val="00507CEF"/>
    <w:rsid w:val="00514327"/>
    <w:rsid w:val="00514428"/>
    <w:rsid w:val="00520A29"/>
    <w:rsid w:val="00521615"/>
    <w:rsid w:val="00521998"/>
    <w:rsid w:val="005336ED"/>
    <w:rsid w:val="00533CDD"/>
    <w:rsid w:val="0053579D"/>
    <w:rsid w:val="005369FD"/>
    <w:rsid w:val="00540433"/>
    <w:rsid w:val="005416EC"/>
    <w:rsid w:val="00541F65"/>
    <w:rsid w:val="0054380A"/>
    <w:rsid w:val="00544C65"/>
    <w:rsid w:val="00544E35"/>
    <w:rsid w:val="005468F1"/>
    <w:rsid w:val="005478D7"/>
    <w:rsid w:val="00553723"/>
    <w:rsid w:val="005543EE"/>
    <w:rsid w:val="00554FB1"/>
    <w:rsid w:val="0055523C"/>
    <w:rsid w:val="00557080"/>
    <w:rsid w:val="00557118"/>
    <w:rsid w:val="0055778D"/>
    <w:rsid w:val="00557DBF"/>
    <w:rsid w:val="005639E5"/>
    <w:rsid w:val="00572417"/>
    <w:rsid w:val="00573A59"/>
    <w:rsid w:val="00574E8A"/>
    <w:rsid w:val="0057588B"/>
    <w:rsid w:val="00584A65"/>
    <w:rsid w:val="00590C80"/>
    <w:rsid w:val="0059199C"/>
    <w:rsid w:val="00594DDA"/>
    <w:rsid w:val="005973CE"/>
    <w:rsid w:val="00597E94"/>
    <w:rsid w:val="005A0D8E"/>
    <w:rsid w:val="005A3307"/>
    <w:rsid w:val="005A43B6"/>
    <w:rsid w:val="005A4EC8"/>
    <w:rsid w:val="005A7A68"/>
    <w:rsid w:val="005A7AE2"/>
    <w:rsid w:val="005A7D04"/>
    <w:rsid w:val="005B09FD"/>
    <w:rsid w:val="005B2CCE"/>
    <w:rsid w:val="005B316B"/>
    <w:rsid w:val="005B39B9"/>
    <w:rsid w:val="005C0668"/>
    <w:rsid w:val="005C0B71"/>
    <w:rsid w:val="005C39D7"/>
    <w:rsid w:val="005D27E7"/>
    <w:rsid w:val="005D6E7E"/>
    <w:rsid w:val="005D71F6"/>
    <w:rsid w:val="005E561C"/>
    <w:rsid w:val="005F548E"/>
    <w:rsid w:val="00603A60"/>
    <w:rsid w:val="00604D8F"/>
    <w:rsid w:val="00607875"/>
    <w:rsid w:val="00607CAB"/>
    <w:rsid w:val="0061117C"/>
    <w:rsid w:val="00621453"/>
    <w:rsid w:val="0062538D"/>
    <w:rsid w:val="006256F9"/>
    <w:rsid w:val="00626D23"/>
    <w:rsid w:val="006273C9"/>
    <w:rsid w:val="00630FA0"/>
    <w:rsid w:val="00634883"/>
    <w:rsid w:val="00636B4A"/>
    <w:rsid w:val="00640A69"/>
    <w:rsid w:val="00644918"/>
    <w:rsid w:val="00644B47"/>
    <w:rsid w:val="00645394"/>
    <w:rsid w:val="00645645"/>
    <w:rsid w:val="00650720"/>
    <w:rsid w:val="00651BDB"/>
    <w:rsid w:val="006537AF"/>
    <w:rsid w:val="00654F0F"/>
    <w:rsid w:val="00655168"/>
    <w:rsid w:val="00663880"/>
    <w:rsid w:val="006646DC"/>
    <w:rsid w:val="006706DC"/>
    <w:rsid w:val="006710D1"/>
    <w:rsid w:val="006776BC"/>
    <w:rsid w:val="00677FB5"/>
    <w:rsid w:val="0068072D"/>
    <w:rsid w:val="00680A36"/>
    <w:rsid w:val="00681E78"/>
    <w:rsid w:val="006834DD"/>
    <w:rsid w:val="0068358E"/>
    <w:rsid w:val="006850CE"/>
    <w:rsid w:val="00690CFA"/>
    <w:rsid w:val="006964DC"/>
    <w:rsid w:val="00696C24"/>
    <w:rsid w:val="006A0C63"/>
    <w:rsid w:val="006A41A7"/>
    <w:rsid w:val="006A768D"/>
    <w:rsid w:val="006B43E0"/>
    <w:rsid w:val="006B5A26"/>
    <w:rsid w:val="006C0A3B"/>
    <w:rsid w:val="006C116D"/>
    <w:rsid w:val="006C180C"/>
    <w:rsid w:val="006C42BE"/>
    <w:rsid w:val="006C6B25"/>
    <w:rsid w:val="006C769F"/>
    <w:rsid w:val="006D188A"/>
    <w:rsid w:val="006D420A"/>
    <w:rsid w:val="006D630A"/>
    <w:rsid w:val="006D65A4"/>
    <w:rsid w:val="006E0B02"/>
    <w:rsid w:val="006E1AD5"/>
    <w:rsid w:val="006F15CC"/>
    <w:rsid w:val="006F6440"/>
    <w:rsid w:val="00700468"/>
    <w:rsid w:val="0070530E"/>
    <w:rsid w:val="00706993"/>
    <w:rsid w:val="00712805"/>
    <w:rsid w:val="00712C2C"/>
    <w:rsid w:val="0071424C"/>
    <w:rsid w:val="007145F8"/>
    <w:rsid w:val="00717B0F"/>
    <w:rsid w:val="00717C72"/>
    <w:rsid w:val="00722A2B"/>
    <w:rsid w:val="00725D35"/>
    <w:rsid w:val="007261BD"/>
    <w:rsid w:val="00727C72"/>
    <w:rsid w:val="00733E95"/>
    <w:rsid w:val="007375C4"/>
    <w:rsid w:val="00740F08"/>
    <w:rsid w:val="007410E4"/>
    <w:rsid w:val="00741643"/>
    <w:rsid w:val="0074341D"/>
    <w:rsid w:val="00746048"/>
    <w:rsid w:val="00746EB9"/>
    <w:rsid w:val="007529AC"/>
    <w:rsid w:val="007551E3"/>
    <w:rsid w:val="00761172"/>
    <w:rsid w:val="00763302"/>
    <w:rsid w:val="00773D6C"/>
    <w:rsid w:val="00782C7D"/>
    <w:rsid w:val="00782CAE"/>
    <w:rsid w:val="00785665"/>
    <w:rsid w:val="007871FE"/>
    <w:rsid w:val="00787E8B"/>
    <w:rsid w:val="007937B0"/>
    <w:rsid w:val="007967FD"/>
    <w:rsid w:val="0079724D"/>
    <w:rsid w:val="007A12E3"/>
    <w:rsid w:val="007A2B75"/>
    <w:rsid w:val="007A2BFA"/>
    <w:rsid w:val="007B0419"/>
    <w:rsid w:val="007B4E9A"/>
    <w:rsid w:val="007C01A9"/>
    <w:rsid w:val="007C030E"/>
    <w:rsid w:val="007C0396"/>
    <w:rsid w:val="007C2103"/>
    <w:rsid w:val="007C34FF"/>
    <w:rsid w:val="007C6312"/>
    <w:rsid w:val="007D1A8C"/>
    <w:rsid w:val="007D2680"/>
    <w:rsid w:val="007D4086"/>
    <w:rsid w:val="007D471A"/>
    <w:rsid w:val="007E243D"/>
    <w:rsid w:val="007E3734"/>
    <w:rsid w:val="007E3E49"/>
    <w:rsid w:val="007E5A5E"/>
    <w:rsid w:val="007E7024"/>
    <w:rsid w:val="007F028F"/>
    <w:rsid w:val="007F15FF"/>
    <w:rsid w:val="007F1E28"/>
    <w:rsid w:val="008028DC"/>
    <w:rsid w:val="00803740"/>
    <w:rsid w:val="00804000"/>
    <w:rsid w:val="008061E3"/>
    <w:rsid w:val="008076A0"/>
    <w:rsid w:val="0081026B"/>
    <w:rsid w:val="00810817"/>
    <w:rsid w:val="00810CDE"/>
    <w:rsid w:val="00812851"/>
    <w:rsid w:val="0081342A"/>
    <w:rsid w:val="00815723"/>
    <w:rsid w:val="00822378"/>
    <w:rsid w:val="008259AE"/>
    <w:rsid w:val="0082772A"/>
    <w:rsid w:val="00842310"/>
    <w:rsid w:val="00843A9D"/>
    <w:rsid w:val="00851590"/>
    <w:rsid w:val="00853D89"/>
    <w:rsid w:val="008546D0"/>
    <w:rsid w:val="0086110E"/>
    <w:rsid w:val="00862F93"/>
    <w:rsid w:val="008636FB"/>
    <w:rsid w:val="0086484C"/>
    <w:rsid w:val="0086512A"/>
    <w:rsid w:val="00873A68"/>
    <w:rsid w:val="008800B1"/>
    <w:rsid w:val="008810E1"/>
    <w:rsid w:val="00882B54"/>
    <w:rsid w:val="00883C72"/>
    <w:rsid w:val="00892353"/>
    <w:rsid w:val="00892E68"/>
    <w:rsid w:val="00894563"/>
    <w:rsid w:val="00896E18"/>
    <w:rsid w:val="008A05C3"/>
    <w:rsid w:val="008A52E8"/>
    <w:rsid w:val="008A590B"/>
    <w:rsid w:val="008B099F"/>
    <w:rsid w:val="008B1A23"/>
    <w:rsid w:val="008B30E7"/>
    <w:rsid w:val="008B3F6F"/>
    <w:rsid w:val="008B4273"/>
    <w:rsid w:val="008B57C9"/>
    <w:rsid w:val="008B5F84"/>
    <w:rsid w:val="008B5F9E"/>
    <w:rsid w:val="008B6FBC"/>
    <w:rsid w:val="008B780C"/>
    <w:rsid w:val="008C2A1F"/>
    <w:rsid w:val="008C4C00"/>
    <w:rsid w:val="008D1409"/>
    <w:rsid w:val="008D4779"/>
    <w:rsid w:val="008D5F6D"/>
    <w:rsid w:val="008D6D19"/>
    <w:rsid w:val="008E08B3"/>
    <w:rsid w:val="008E6017"/>
    <w:rsid w:val="008F3065"/>
    <w:rsid w:val="008F31AF"/>
    <w:rsid w:val="008F3B03"/>
    <w:rsid w:val="008F6F49"/>
    <w:rsid w:val="00900362"/>
    <w:rsid w:val="00900658"/>
    <w:rsid w:val="00900FF8"/>
    <w:rsid w:val="00901C5C"/>
    <w:rsid w:val="00902AC6"/>
    <w:rsid w:val="00905CAB"/>
    <w:rsid w:val="009066BD"/>
    <w:rsid w:val="009067E4"/>
    <w:rsid w:val="00906BED"/>
    <w:rsid w:val="00907FD0"/>
    <w:rsid w:val="00912FC2"/>
    <w:rsid w:val="009168EB"/>
    <w:rsid w:val="009219F1"/>
    <w:rsid w:val="00927DE5"/>
    <w:rsid w:val="00930A1B"/>
    <w:rsid w:val="00931E1E"/>
    <w:rsid w:val="009419CF"/>
    <w:rsid w:val="00943734"/>
    <w:rsid w:val="00943E44"/>
    <w:rsid w:val="00944485"/>
    <w:rsid w:val="00945D0B"/>
    <w:rsid w:val="0095197B"/>
    <w:rsid w:val="009627C4"/>
    <w:rsid w:val="009627ED"/>
    <w:rsid w:val="00963F7D"/>
    <w:rsid w:val="00964752"/>
    <w:rsid w:val="00964955"/>
    <w:rsid w:val="00965BEB"/>
    <w:rsid w:val="00974E49"/>
    <w:rsid w:val="009753B0"/>
    <w:rsid w:val="009767CC"/>
    <w:rsid w:val="00981037"/>
    <w:rsid w:val="0098285C"/>
    <w:rsid w:val="00983688"/>
    <w:rsid w:val="00983C77"/>
    <w:rsid w:val="00984E01"/>
    <w:rsid w:val="00985029"/>
    <w:rsid w:val="0098617C"/>
    <w:rsid w:val="0099319E"/>
    <w:rsid w:val="009A17D1"/>
    <w:rsid w:val="009A3CE6"/>
    <w:rsid w:val="009A5420"/>
    <w:rsid w:val="009A63E2"/>
    <w:rsid w:val="009A78F7"/>
    <w:rsid w:val="009B0147"/>
    <w:rsid w:val="009B1AB7"/>
    <w:rsid w:val="009B3A7F"/>
    <w:rsid w:val="009B46CB"/>
    <w:rsid w:val="009B6D73"/>
    <w:rsid w:val="009C2FE8"/>
    <w:rsid w:val="009C5009"/>
    <w:rsid w:val="009C568F"/>
    <w:rsid w:val="009C5D50"/>
    <w:rsid w:val="009D1EF3"/>
    <w:rsid w:val="009D591D"/>
    <w:rsid w:val="009D6619"/>
    <w:rsid w:val="009D6AA9"/>
    <w:rsid w:val="009D7B3D"/>
    <w:rsid w:val="009E3346"/>
    <w:rsid w:val="009E5A1F"/>
    <w:rsid w:val="009F2239"/>
    <w:rsid w:val="009F277B"/>
    <w:rsid w:val="00A06145"/>
    <w:rsid w:val="00A06523"/>
    <w:rsid w:val="00A111F1"/>
    <w:rsid w:val="00A11B0D"/>
    <w:rsid w:val="00A11F82"/>
    <w:rsid w:val="00A12822"/>
    <w:rsid w:val="00A134C0"/>
    <w:rsid w:val="00A1595B"/>
    <w:rsid w:val="00A20CA3"/>
    <w:rsid w:val="00A2156D"/>
    <w:rsid w:val="00A228E1"/>
    <w:rsid w:val="00A23FCD"/>
    <w:rsid w:val="00A251EE"/>
    <w:rsid w:val="00A2644C"/>
    <w:rsid w:val="00A27D82"/>
    <w:rsid w:val="00A3242F"/>
    <w:rsid w:val="00A328B7"/>
    <w:rsid w:val="00A33A8B"/>
    <w:rsid w:val="00A35D71"/>
    <w:rsid w:val="00A42BCA"/>
    <w:rsid w:val="00A443F0"/>
    <w:rsid w:val="00A4663C"/>
    <w:rsid w:val="00A46A72"/>
    <w:rsid w:val="00A47E14"/>
    <w:rsid w:val="00A60F84"/>
    <w:rsid w:val="00A66C19"/>
    <w:rsid w:val="00A67239"/>
    <w:rsid w:val="00A722F7"/>
    <w:rsid w:val="00A72DF0"/>
    <w:rsid w:val="00A74D6E"/>
    <w:rsid w:val="00A82020"/>
    <w:rsid w:val="00A82D56"/>
    <w:rsid w:val="00A84A11"/>
    <w:rsid w:val="00A85233"/>
    <w:rsid w:val="00A86B92"/>
    <w:rsid w:val="00A87C26"/>
    <w:rsid w:val="00A90182"/>
    <w:rsid w:val="00A906C2"/>
    <w:rsid w:val="00A91655"/>
    <w:rsid w:val="00AA09F1"/>
    <w:rsid w:val="00AA0DB0"/>
    <w:rsid w:val="00AA3359"/>
    <w:rsid w:val="00AB09E1"/>
    <w:rsid w:val="00AB0D19"/>
    <w:rsid w:val="00AB2D2A"/>
    <w:rsid w:val="00AB4B2F"/>
    <w:rsid w:val="00AB5359"/>
    <w:rsid w:val="00AC0C91"/>
    <w:rsid w:val="00AC232C"/>
    <w:rsid w:val="00AC2A83"/>
    <w:rsid w:val="00AC3BC9"/>
    <w:rsid w:val="00AC45B8"/>
    <w:rsid w:val="00AC462B"/>
    <w:rsid w:val="00AC5228"/>
    <w:rsid w:val="00AD3FC1"/>
    <w:rsid w:val="00AE03A6"/>
    <w:rsid w:val="00AE2EFE"/>
    <w:rsid w:val="00AE433F"/>
    <w:rsid w:val="00AE4C13"/>
    <w:rsid w:val="00AE60CA"/>
    <w:rsid w:val="00AF20E4"/>
    <w:rsid w:val="00B03CAB"/>
    <w:rsid w:val="00B058E9"/>
    <w:rsid w:val="00B06BF0"/>
    <w:rsid w:val="00B072FD"/>
    <w:rsid w:val="00B11EB1"/>
    <w:rsid w:val="00B17F95"/>
    <w:rsid w:val="00B231D3"/>
    <w:rsid w:val="00B25AC3"/>
    <w:rsid w:val="00B25D1D"/>
    <w:rsid w:val="00B3092E"/>
    <w:rsid w:val="00B30CDA"/>
    <w:rsid w:val="00B32FC6"/>
    <w:rsid w:val="00B3687E"/>
    <w:rsid w:val="00B4185B"/>
    <w:rsid w:val="00B46CD5"/>
    <w:rsid w:val="00B473EB"/>
    <w:rsid w:val="00B55BE1"/>
    <w:rsid w:val="00B56220"/>
    <w:rsid w:val="00B5703A"/>
    <w:rsid w:val="00B65EEB"/>
    <w:rsid w:val="00B660A2"/>
    <w:rsid w:val="00B66FD4"/>
    <w:rsid w:val="00B7436D"/>
    <w:rsid w:val="00B744A3"/>
    <w:rsid w:val="00B768C8"/>
    <w:rsid w:val="00B8102B"/>
    <w:rsid w:val="00B82CCA"/>
    <w:rsid w:val="00B8490E"/>
    <w:rsid w:val="00B9102F"/>
    <w:rsid w:val="00B91185"/>
    <w:rsid w:val="00BA05AD"/>
    <w:rsid w:val="00BA12E9"/>
    <w:rsid w:val="00BA1D7D"/>
    <w:rsid w:val="00BA2DC5"/>
    <w:rsid w:val="00BA382B"/>
    <w:rsid w:val="00BA3A19"/>
    <w:rsid w:val="00BA4C89"/>
    <w:rsid w:val="00BA7F59"/>
    <w:rsid w:val="00BB1E06"/>
    <w:rsid w:val="00BB29EA"/>
    <w:rsid w:val="00BB2BE2"/>
    <w:rsid w:val="00BB3EFF"/>
    <w:rsid w:val="00BB528E"/>
    <w:rsid w:val="00BB70CA"/>
    <w:rsid w:val="00BC2B6B"/>
    <w:rsid w:val="00BC53AB"/>
    <w:rsid w:val="00BD1577"/>
    <w:rsid w:val="00BD3ADA"/>
    <w:rsid w:val="00BD6C3C"/>
    <w:rsid w:val="00BE01FB"/>
    <w:rsid w:val="00BE132D"/>
    <w:rsid w:val="00BF06CA"/>
    <w:rsid w:val="00BF10CE"/>
    <w:rsid w:val="00BF43C6"/>
    <w:rsid w:val="00BF4B69"/>
    <w:rsid w:val="00BF60FB"/>
    <w:rsid w:val="00C040F0"/>
    <w:rsid w:val="00C04278"/>
    <w:rsid w:val="00C046E5"/>
    <w:rsid w:val="00C06AF1"/>
    <w:rsid w:val="00C120FD"/>
    <w:rsid w:val="00C1662C"/>
    <w:rsid w:val="00C20D1E"/>
    <w:rsid w:val="00C20E15"/>
    <w:rsid w:val="00C25381"/>
    <w:rsid w:val="00C25817"/>
    <w:rsid w:val="00C3103E"/>
    <w:rsid w:val="00C312EA"/>
    <w:rsid w:val="00C35F9E"/>
    <w:rsid w:val="00C363A7"/>
    <w:rsid w:val="00C36F73"/>
    <w:rsid w:val="00C36F97"/>
    <w:rsid w:val="00C375F3"/>
    <w:rsid w:val="00C37A8C"/>
    <w:rsid w:val="00C40061"/>
    <w:rsid w:val="00C42E57"/>
    <w:rsid w:val="00C44D71"/>
    <w:rsid w:val="00C45823"/>
    <w:rsid w:val="00C45AD8"/>
    <w:rsid w:val="00C46004"/>
    <w:rsid w:val="00C47A8F"/>
    <w:rsid w:val="00C53546"/>
    <w:rsid w:val="00C5454E"/>
    <w:rsid w:val="00C548F1"/>
    <w:rsid w:val="00C55530"/>
    <w:rsid w:val="00C564B9"/>
    <w:rsid w:val="00C56F8D"/>
    <w:rsid w:val="00C61DE3"/>
    <w:rsid w:val="00C62A72"/>
    <w:rsid w:val="00C63628"/>
    <w:rsid w:val="00C64904"/>
    <w:rsid w:val="00C65152"/>
    <w:rsid w:val="00C663EC"/>
    <w:rsid w:val="00C70B45"/>
    <w:rsid w:val="00C76DF5"/>
    <w:rsid w:val="00C8007B"/>
    <w:rsid w:val="00C81205"/>
    <w:rsid w:val="00C87FD4"/>
    <w:rsid w:val="00C91F17"/>
    <w:rsid w:val="00C95AE0"/>
    <w:rsid w:val="00C96353"/>
    <w:rsid w:val="00CA0D2F"/>
    <w:rsid w:val="00CA17B3"/>
    <w:rsid w:val="00CA5088"/>
    <w:rsid w:val="00CA7416"/>
    <w:rsid w:val="00CA785C"/>
    <w:rsid w:val="00CA7F90"/>
    <w:rsid w:val="00CB3596"/>
    <w:rsid w:val="00CB4EAE"/>
    <w:rsid w:val="00CB72A4"/>
    <w:rsid w:val="00CC05D0"/>
    <w:rsid w:val="00CC268D"/>
    <w:rsid w:val="00CC5852"/>
    <w:rsid w:val="00CD4BF3"/>
    <w:rsid w:val="00CE0DE5"/>
    <w:rsid w:val="00CE214D"/>
    <w:rsid w:val="00CE29A2"/>
    <w:rsid w:val="00CE702F"/>
    <w:rsid w:val="00CF303A"/>
    <w:rsid w:val="00CF5BD5"/>
    <w:rsid w:val="00CF672E"/>
    <w:rsid w:val="00CF778C"/>
    <w:rsid w:val="00D0404E"/>
    <w:rsid w:val="00D05578"/>
    <w:rsid w:val="00D069B4"/>
    <w:rsid w:val="00D07D47"/>
    <w:rsid w:val="00D12D1A"/>
    <w:rsid w:val="00D15A08"/>
    <w:rsid w:val="00D166DF"/>
    <w:rsid w:val="00D2520D"/>
    <w:rsid w:val="00D26FDD"/>
    <w:rsid w:val="00D2766C"/>
    <w:rsid w:val="00D33A11"/>
    <w:rsid w:val="00D42546"/>
    <w:rsid w:val="00D4292A"/>
    <w:rsid w:val="00D44C6D"/>
    <w:rsid w:val="00D53B59"/>
    <w:rsid w:val="00D57ABD"/>
    <w:rsid w:val="00D6362F"/>
    <w:rsid w:val="00D65F6E"/>
    <w:rsid w:val="00D662C2"/>
    <w:rsid w:val="00D70523"/>
    <w:rsid w:val="00D745F3"/>
    <w:rsid w:val="00D7558E"/>
    <w:rsid w:val="00D760E5"/>
    <w:rsid w:val="00D7784A"/>
    <w:rsid w:val="00D855C4"/>
    <w:rsid w:val="00D87A71"/>
    <w:rsid w:val="00D93AA9"/>
    <w:rsid w:val="00DA7A82"/>
    <w:rsid w:val="00DB48D6"/>
    <w:rsid w:val="00DB4F11"/>
    <w:rsid w:val="00DC3765"/>
    <w:rsid w:val="00DD3E19"/>
    <w:rsid w:val="00DD4C47"/>
    <w:rsid w:val="00DD74EC"/>
    <w:rsid w:val="00DE0A5E"/>
    <w:rsid w:val="00DE0AB3"/>
    <w:rsid w:val="00DE2E4D"/>
    <w:rsid w:val="00DE717D"/>
    <w:rsid w:val="00DE77C4"/>
    <w:rsid w:val="00DF1BA7"/>
    <w:rsid w:val="00DF2134"/>
    <w:rsid w:val="00DF2575"/>
    <w:rsid w:val="00DF6CE7"/>
    <w:rsid w:val="00E0225F"/>
    <w:rsid w:val="00E0340B"/>
    <w:rsid w:val="00E04824"/>
    <w:rsid w:val="00E05FDB"/>
    <w:rsid w:val="00E13003"/>
    <w:rsid w:val="00E20690"/>
    <w:rsid w:val="00E225A6"/>
    <w:rsid w:val="00E278AB"/>
    <w:rsid w:val="00E31D0F"/>
    <w:rsid w:val="00E362F9"/>
    <w:rsid w:val="00E374D3"/>
    <w:rsid w:val="00E40E01"/>
    <w:rsid w:val="00E41928"/>
    <w:rsid w:val="00E41BEA"/>
    <w:rsid w:val="00E44BCD"/>
    <w:rsid w:val="00E44E55"/>
    <w:rsid w:val="00E44EB1"/>
    <w:rsid w:val="00E46237"/>
    <w:rsid w:val="00E51CEC"/>
    <w:rsid w:val="00E52F1E"/>
    <w:rsid w:val="00E5352B"/>
    <w:rsid w:val="00E54C8B"/>
    <w:rsid w:val="00E5575F"/>
    <w:rsid w:val="00E61715"/>
    <w:rsid w:val="00E628BB"/>
    <w:rsid w:val="00E64749"/>
    <w:rsid w:val="00E64C21"/>
    <w:rsid w:val="00E66CCC"/>
    <w:rsid w:val="00E677D2"/>
    <w:rsid w:val="00E7072C"/>
    <w:rsid w:val="00E71F87"/>
    <w:rsid w:val="00E72856"/>
    <w:rsid w:val="00E74A04"/>
    <w:rsid w:val="00E7511A"/>
    <w:rsid w:val="00E75E17"/>
    <w:rsid w:val="00E77095"/>
    <w:rsid w:val="00E809B5"/>
    <w:rsid w:val="00E81463"/>
    <w:rsid w:val="00E9088E"/>
    <w:rsid w:val="00EA09CE"/>
    <w:rsid w:val="00EA1F34"/>
    <w:rsid w:val="00EA205D"/>
    <w:rsid w:val="00EA3450"/>
    <w:rsid w:val="00EA3561"/>
    <w:rsid w:val="00EA67E9"/>
    <w:rsid w:val="00EB2955"/>
    <w:rsid w:val="00EB4933"/>
    <w:rsid w:val="00EB7893"/>
    <w:rsid w:val="00EC3202"/>
    <w:rsid w:val="00EC6A67"/>
    <w:rsid w:val="00ED0C21"/>
    <w:rsid w:val="00ED183A"/>
    <w:rsid w:val="00ED2891"/>
    <w:rsid w:val="00ED3430"/>
    <w:rsid w:val="00EE14AC"/>
    <w:rsid w:val="00EF0420"/>
    <w:rsid w:val="00EF1495"/>
    <w:rsid w:val="00EF19B6"/>
    <w:rsid w:val="00EF5687"/>
    <w:rsid w:val="00EF5C99"/>
    <w:rsid w:val="00F002D9"/>
    <w:rsid w:val="00F01019"/>
    <w:rsid w:val="00F0344A"/>
    <w:rsid w:val="00F038CD"/>
    <w:rsid w:val="00F27516"/>
    <w:rsid w:val="00F3214A"/>
    <w:rsid w:val="00F326B7"/>
    <w:rsid w:val="00F33F56"/>
    <w:rsid w:val="00F3658B"/>
    <w:rsid w:val="00F37BC2"/>
    <w:rsid w:val="00F5232A"/>
    <w:rsid w:val="00F52F91"/>
    <w:rsid w:val="00F53854"/>
    <w:rsid w:val="00F62A27"/>
    <w:rsid w:val="00F64383"/>
    <w:rsid w:val="00F71456"/>
    <w:rsid w:val="00F7360F"/>
    <w:rsid w:val="00F7396A"/>
    <w:rsid w:val="00F74004"/>
    <w:rsid w:val="00F820C7"/>
    <w:rsid w:val="00F84426"/>
    <w:rsid w:val="00F84FFB"/>
    <w:rsid w:val="00F90DED"/>
    <w:rsid w:val="00F92398"/>
    <w:rsid w:val="00F9705B"/>
    <w:rsid w:val="00FA54AA"/>
    <w:rsid w:val="00FA5B54"/>
    <w:rsid w:val="00FA6F47"/>
    <w:rsid w:val="00FA729D"/>
    <w:rsid w:val="00FB3EE8"/>
    <w:rsid w:val="00FB50AE"/>
    <w:rsid w:val="00FB6531"/>
    <w:rsid w:val="00FC0D7B"/>
    <w:rsid w:val="00FC5156"/>
    <w:rsid w:val="00FD14D6"/>
    <w:rsid w:val="00FD1AD9"/>
    <w:rsid w:val="00FD3079"/>
    <w:rsid w:val="00FD3A9D"/>
    <w:rsid w:val="00FD60C5"/>
    <w:rsid w:val="00FE4CA3"/>
    <w:rsid w:val="00FE61BD"/>
    <w:rsid w:val="00FE6DD7"/>
    <w:rsid w:val="00FF1304"/>
    <w:rsid w:val="00FF1433"/>
    <w:rsid w:val="00FF16BD"/>
    <w:rsid w:val="00FF1D66"/>
    <w:rsid w:val="00FF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C621D"/>
  <w15:docId w15:val="{001DBEC1-7AC8-4DD9-89F3-393AA8A3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annotation text" w:uiPriority="99"/>
    <w:lsdException w:name="annotation reference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380"/>
        <w:tab w:val="left" w:pos="500"/>
      </w:tabs>
      <w:spacing w:after="240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ListParagraph">
    <w:name w:val="List Paragraph"/>
    <w:basedOn w:val="Normal"/>
    <w:rsid w:val="00740F08"/>
    <w:pPr>
      <w:ind w:left="720"/>
      <w:contextualSpacing/>
    </w:pPr>
  </w:style>
  <w:style w:type="character" w:styleId="PlaceholderText">
    <w:name w:val="Placeholder Text"/>
    <w:basedOn w:val="DefaultParagraphFont"/>
    <w:rsid w:val="004714DB"/>
    <w:rPr>
      <w:color w:val="666666"/>
    </w:rPr>
  </w:style>
  <w:style w:type="character" w:styleId="CommentReference">
    <w:name w:val="annotation reference"/>
    <w:basedOn w:val="DefaultParagraphFont"/>
    <w:uiPriority w:val="99"/>
    <w:unhideWhenUsed/>
    <w:rsid w:val="006C0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A3B"/>
    <w:pPr>
      <w:spacing w:after="0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A3B"/>
    <w:rPr>
      <w:rFonts w:eastAsiaTheme="minorEastAsia"/>
      <w:kern w:val="2"/>
      <w:sz w:val="20"/>
      <w:szCs w:val="20"/>
      <w:lang w:eastAsia="zh-CN"/>
    </w:rPr>
  </w:style>
  <w:style w:type="paragraph" w:styleId="Revision">
    <w:name w:val="Revision"/>
    <w:hidden/>
    <w:rsid w:val="0025189A"/>
    <w:pPr>
      <w:spacing w:after="0"/>
    </w:pPr>
  </w:style>
  <w:style w:type="paragraph" w:styleId="CommentSubject">
    <w:name w:val="annotation subject"/>
    <w:basedOn w:val="CommentText"/>
    <w:next w:val="CommentText"/>
    <w:link w:val="CommentSubjectChar"/>
    <w:rsid w:val="008D5F6D"/>
    <w:pPr>
      <w:spacing w:after="200"/>
    </w:pPr>
    <w:rPr>
      <w:rFonts w:eastAsia="SimSun"/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8D5F6D"/>
    <w:rPr>
      <w:rFonts w:eastAsiaTheme="minorEastAsia"/>
      <w:b/>
      <w:bCs/>
      <w:kern w:val="2"/>
      <w:sz w:val="20"/>
      <w:szCs w:val="20"/>
      <w:lang w:eastAsia="zh-CN"/>
    </w:rPr>
  </w:style>
  <w:style w:type="table" w:styleId="TableGrid">
    <w:name w:val="Table Grid"/>
    <w:basedOn w:val="TableNormal"/>
    <w:rsid w:val="00FF16B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927DE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27DE5"/>
  </w:style>
  <w:style w:type="character" w:styleId="PageNumber">
    <w:name w:val="page number"/>
    <w:basedOn w:val="DefaultParagraphFont"/>
    <w:rsid w:val="00927DE5"/>
  </w:style>
  <w:style w:type="paragraph" w:styleId="Header">
    <w:name w:val="header"/>
    <w:basedOn w:val="Normal"/>
    <w:link w:val="HeaderChar"/>
    <w:rsid w:val="00055FF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55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1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gustavoc@msu.ed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e768aa6-846e-4806-b9ce-10f46938fa8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7060EAA11254DA5C429973CB86A21" ma:contentTypeVersion="10" ma:contentTypeDescription="Create a new document." ma:contentTypeScope="" ma:versionID="7112f2c05b9722a2361b4400657397b8">
  <xsd:schema xmlns:xsd="http://www.w3.org/2001/XMLSchema" xmlns:xs="http://www.w3.org/2001/XMLSchema" xmlns:p="http://schemas.microsoft.com/office/2006/metadata/properties" xmlns:ns2="fe768aa6-846e-4806-b9ce-10f46938fa8b" targetNamespace="http://schemas.microsoft.com/office/2006/metadata/properties" ma:root="true" ma:fieldsID="660a7a1e16f8ee4032bf624919e63853" ns2:_="">
    <xsd:import namespace="fe768aa6-846e-4806-b9ce-10f46938fa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68aa6-846e-4806-b9ce-10f46938fa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F99EB6-FB3F-47AD-B2CF-BC5B2E35CE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AD945D-5907-46FF-93C0-D587DE7E350C}">
  <ds:schemaRefs>
    <ds:schemaRef ds:uri="http://schemas.microsoft.com/office/2006/metadata/properties"/>
    <ds:schemaRef ds:uri="http://schemas.microsoft.com/office/infopath/2007/PartnerControls"/>
    <ds:schemaRef ds:uri="fe768aa6-846e-4806-b9ce-10f46938fa8b"/>
  </ds:schemaRefs>
</ds:datastoreItem>
</file>

<file path=customXml/itemProps3.xml><?xml version="1.0" encoding="utf-8"?>
<ds:datastoreItem xmlns:ds="http://schemas.openxmlformats.org/officeDocument/2006/customXml" ds:itemID="{169464B2-A449-4B55-B160-91C1C3774B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768aa6-846e-4806-b9ce-10f46938fa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6</Pages>
  <Words>1031</Words>
  <Characters>58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roving Polygenic Score Prediction for Underrepresented Groups Through Transfer Learning</vt:lpstr>
    </vt:vector>
  </TitlesOfParts>
  <Company/>
  <LinksUpToDate>false</LinksUpToDate>
  <CharactersWithSpaces>6896</CharactersWithSpaces>
  <SharedDoc>false</SharedDoc>
  <HLinks>
    <vt:vector size="6" baseType="variant">
      <vt:variant>
        <vt:i4>65571</vt:i4>
      </vt:variant>
      <vt:variant>
        <vt:i4>0</vt:i4>
      </vt:variant>
      <vt:variant>
        <vt:i4>0</vt:i4>
      </vt:variant>
      <vt:variant>
        <vt:i4>5</vt:i4>
      </vt:variant>
      <vt:variant>
        <vt:lpwstr>mailto:gustavoc@ms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Polygenic Score Prediction for Underrepresented Groups Through Transfer Learning</dc:title>
  <dc:subject/>
  <dc:creator/>
  <cp:keywords/>
  <cp:lastModifiedBy>Wu, Harold</cp:lastModifiedBy>
  <cp:revision>718</cp:revision>
  <dcterms:created xsi:type="dcterms:W3CDTF">2025-01-27T23:27:00Z</dcterms:created>
  <dcterms:modified xsi:type="dcterms:W3CDTF">2025-09-2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.bib</vt:lpwstr>
  </property>
  <property fmtid="{D5CDD505-2E9C-101B-9397-08002B2CF9AE}" pid="3" name="output">
    <vt:lpwstr>word_document</vt:lpwstr>
  </property>
  <property fmtid="{D5CDD505-2E9C-101B-9397-08002B2CF9AE}" pid="4" name="ContentTypeId">
    <vt:lpwstr>0x01010081F7060EAA11254DA5C429973CB86A21</vt:lpwstr>
  </property>
  <property fmtid="{D5CDD505-2E9C-101B-9397-08002B2CF9AE}" pid="5" name="MediaServiceImageTags">
    <vt:lpwstr/>
  </property>
  <property fmtid="{D5CDD505-2E9C-101B-9397-08002B2CF9AE}" pid="6" name="ZOTERO_PREF_2">
    <vt:lpwstr>omaticJournalAbbreviations" value="true"/&gt;&lt;/prefs&gt;&lt;/data&gt;</vt:lpwstr>
  </property>
  <property fmtid="{D5CDD505-2E9C-101B-9397-08002B2CF9AE}" pid="7" name="ZOTERO_PREF_1">
    <vt:lpwstr>&lt;data data-version="3" zotero-version="7.0"&gt;&lt;session id="Pd43PeHR"/&gt;&lt;style id="http://www.zotero.org/styles/springer-basic-brackets-no-et-al" hasBibliography="1" bibliographyStyleHasBeenSet="1"/&gt;&lt;prefs&gt;&lt;pref name="fieldType" value="Field"/&gt;&lt;pref name="aut</vt:lpwstr>
  </property>
</Properties>
</file>